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71A56" w14:textId="05224BDE" w:rsidR="00FD5D0D" w:rsidRPr="002757A2" w:rsidRDefault="00FD5D0D" w:rsidP="00241F72">
      <w:pPr>
        <w:pStyle w:val="Caption"/>
        <w:keepNext/>
        <w:rPr>
          <w:b/>
          <w:bCs/>
          <w:i w:val="0"/>
          <w:iCs w:val="0"/>
          <w:color w:val="auto"/>
        </w:rPr>
      </w:pPr>
      <w:r w:rsidRPr="000B0289">
        <w:rPr>
          <w:b/>
          <w:bCs/>
          <w:i w:val="0"/>
          <w:iCs w:val="0"/>
          <w:color w:val="auto"/>
        </w:rPr>
        <w:t>S</w:t>
      </w:r>
      <w:r w:rsidR="00241F72">
        <w:rPr>
          <w:b/>
          <w:bCs/>
          <w:i w:val="0"/>
          <w:iCs w:val="0"/>
          <w:color w:val="auto"/>
        </w:rPr>
        <w:t xml:space="preserve">2 </w:t>
      </w:r>
      <w:r w:rsidRPr="000B0289">
        <w:rPr>
          <w:b/>
          <w:bCs/>
          <w:i w:val="0"/>
          <w:iCs w:val="0"/>
          <w:color w:val="auto"/>
        </w:rPr>
        <w:t>Table</w:t>
      </w:r>
      <w:r>
        <w:rPr>
          <w:b/>
          <w:bCs/>
          <w:i w:val="0"/>
          <w:iCs w:val="0"/>
          <w:color w:val="auto"/>
        </w:rPr>
        <w:t>:</w:t>
      </w:r>
      <w:r w:rsidRPr="002757A2">
        <w:rPr>
          <w:b/>
          <w:bCs/>
          <w:i w:val="0"/>
          <w:iCs w:val="0"/>
          <w:color w:val="auto"/>
        </w:rPr>
        <w:t xml:space="preserve"> results of the </w:t>
      </w:r>
      <w:r>
        <w:rPr>
          <w:b/>
          <w:bCs/>
          <w:i w:val="0"/>
          <w:iCs w:val="0"/>
          <w:color w:val="auto"/>
        </w:rPr>
        <w:t>r</w:t>
      </w:r>
      <w:r w:rsidRPr="002757A2">
        <w:rPr>
          <w:b/>
          <w:bCs/>
          <w:i w:val="0"/>
          <w:iCs w:val="0"/>
          <w:color w:val="auto"/>
        </w:rPr>
        <w:t>isk of bias assessment for</w:t>
      </w:r>
      <w:r>
        <w:rPr>
          <w:b/>
          <w:bCs/>
          <w:i w:val="0"/>
          <w:iCs w:val="0"/>
          <w:color w:val="auto"/>
        </w:rPr>
        <w:t xml:space="preserve"> included</w:t>
      </w:r>
      <w:r w:rsidRPr="002757A2">
        <w:rPr>
          <w:b/>
          <w:bCs/>
          <w:i w:val="0"/>
          <w:iCs w:val="0"/>
          <w:color w:val="auto"/>
        </w:rPr>
        <w:t xml:space="preserve"> </w:t>
      </w:r>
      <w:proofErr w:type="gramStart"/>
      <w:r w:rsidRPr="002757A2">
        <w:rPr>
          <w:b/>
          <w:bCs/>
          <w:i w:val="0"/>
          <w:iCs w:val="0"/>
          <w:color w:val="auto"/>
        </w:rPr>
        <w:t>studies</w:t>
      </w:r>
      <w:proofErr w:type="gramEnd"/>
      <w:r w:rsidRPr="002757A2">
        <w:rPr>
          <w:b/>
          <w:bCs/>
          <w:i w:val="0"/>
          <w:iCs w:val="0"/>
          <w:color w:val="auto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67"/>
        <w:gridCol w:w="630"/>
        <w:gridCol w:w="701"/>
        <w:gridCol w:w="630"/>
        <w:gridCol w:w="630"/>
        <w:gridCol w:w="701"/>
        <w:gridCol w:w="630"/>
        <w:gridCol w:w="1427"/>
      </w:tblGrid>
      <w:tr w:rsidR="00FD5D0D" w14:paraId="7342A510" w14:textId="77777777" w:rsidTr="00CB6DB3">
        <w:trPr>
          <w:cantSplit/>
          <w:trHeight w:val="4130"/>
        </w:trPr>
        <w:tc>
          <w:tcPr>
            <w:tcW w:w="3667" w:type="dxa"/>
          </w:tcPr>
          <w:p w14:paraId="6C34D273" w14:textId="77777777" w:rsidR="00FD5D0D" w:rsidRPr="007B29C0" w:rsidRDefault="00FD5D0D" w:rsidP="00FE3D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udies</w:t>
            </w:r>
          </w:p>
        </w:tc>
        <w:tc>
          <w:tcPr>
            <w:tcW w:w="630" w:type="dxa"/>
            <w:textDirection w:val="btLr"/>
          </w:tcPr>
          <w:p w14:paraId="417A7199" w14:textId="77777777" w:rsidR="00FD5D0D" w:rsidRPr="007B29C0" w:rsidRDefault="00FD5D0D" w:rsidP="00FE3D1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9C0">
              <w:rPr>
                <w:rFonts w:asciiTheme="majorBidi" w:hAnsiTheme="majorBidi" w:cstheme="majorBidi"/>
                <w:b/>
                <w:bCs/>
              </w:rPr>
              <w:t>Whether referred to its own methodology as micro-costing</w:t>
            </w:r>
          </w:p>
        </w:tc>
        <w:tc>
          <w:tcPr>
            <w:tcW w:w="701" w:type="dxa"/>
            <w:textDirection w:val="btLr"/>
          </w:tcPr>
          <w:p w14:paraId="1164E31C" w14:textId="77777777" w:rsidR="00FD5D0D" w:rsidRPr="007B29C0" w:rsidRDefault="00FD5D0D" w:rsidP="00FE3D1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9C0">
              <w:rPr>
                <w:rFonts w:asciiTheme="majorBidi" w:hAnsiTheme="majorBidi" w:cstheme="majorBidi"/>
                <w:b/>
                <w:bCs/>
              </w:rPr>
              <w:t>Separate reporting of quantity and unit cost data</w:t>
            </w:r>
          </w:p>
        </w:tc>
        <w:tc>
          <w:tcPr>
            <w:tcW w:w="630" w:type="dxa"/>
            <w:textDirection w:val="btLr"/>
          </w:tcPr>
          <w:p w14:paraId="66696B8E" w14:textId="77777777" w:rsidR="00FD5D0D" w:rsidRPr="007B29C0" w:rsidRDefault="00FD5D0D" w:rsidP="00FE3D1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9C0">
              <w:rPr>
                <w:rFonts w:asciiTheme="majorBidi" w:hAnsiTheme="majorBidi" w:cstheme="majorBidi"/>
                <w:b/>
                <w:bCs/>
              </w:rPr>
              <w:t>Classification of transparency of cost estimates</w:t>
            </w:r>
          </w:p>
        </w:tc>
        <w:tc>
          <w:tcPr>
            <w:tcW w:w="630" w:type="dxa"/>
            <w:textDirection w:val="btLr"/>
          </w:tcPr>
          <w:p w14:paraId="7550243D" w14:textId="77777777" w:rsidR="00FD5D0D" w:rsidRPr="007B29C0" w:rsidRDefault="00FD5D0D" w:rsidP="00FE3D1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9C0">
              <w:rPr>
                <w:rFonts w:asciiTheme="majorBidi" w:hAnsiTheme="majorBidi" w:cstheme="majorBidi"/>
                <w:b/>
                <w:bCs/>
              </w:rPr>
              <w:t>Cost components included</w:t>
            </w:r>
          </w:p>
        </w:tc>
        <w:tc>
          <w:tcPr>
            <w:tcW w:w="701" w:type="dxa"/>
            <w:textDirection w:val="btLr"/>
          </w:tcPr>
          <w:p w14:paraId="1E8B2974" w14:textId="77777777" w:rsidR="00FD5D0D" w:rsidRPr="007B29C0" w:rsidRDefault="00FD5D0D" w:rsidP="00FE3D1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9C0">
              <w:rPr>
                <w:rFonts w:asciiTheme="majorBidi" w:hAnsiTheme="majorBidi" w:cstheme="majorBidi"/>
                <w:b/>
                <w:bCs/>
              </w:rPr>
              <w:t>Method of quantity data collection</w:t>
            </w:r>
          </w:p>
        </w:tc>
        <w:tc>
          <w:tcPr>
            <w:tcW w:w="630" w:type="dxa"/>
            <w:textDirection w:val="btLr"/>
          </w:tcPr>
          <w:p w14:paraId="5BC21331" w14:textId="77777777" w:rsidR="00FD5D0D" w:rsidRPr="007B29C0" w:rsidRDefault="00FD5D0D" w:rsidP="00FE3D1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9C0">
              <w:rPr>
                <w:rFonts w:asciiTheme="majorBidi" w:hAnsiTheme="majorBidi" w:cstheme="majorBidi"/>
                <w:b/>
                <w:bCs/>
              </w:rPr>
              <w:t>Method of unit cost data collection</w:t>
            </w:r>
          </w:p>
        </w:tc>
        <w:tc>
          <w:tcPr>
            <w:tcW w:w="1427" w:type="dxa"/>
          </w:tcPr>
          <w:p w14:paraId="3F6726A7" w14:textId="77777777" w:rsidR="00FD5D0D" w:rsidRPr="007B29C0" w:rsidRDefault="00FD5D0D" w:rsidP="00FE3D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59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nal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2C59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e</w:t>
            </w:r>
            <w:r w:rsidRPr="002C59BC">
              <w:rPr>
                <w:rFonts w:asciiTheme="majorBidi" w:hAnsiTheme="majorBidi" w:cstheme="majorBidi"/>
                <w:b/>
                <w:bCs/>
                <w:noProof/>
                <w:sz w:val="32"/>
                <w:szCs w:val="32"/>
                <w:rtl/>
              </w:rPr>
              <w:t xml:space="preserve"> </w:t>
            </w:r>
          </w:p>
        </w:tc>
      </w:tr>
      <w:tr w:rsidR="00FD5D0D" w14:paraId="40D2EDC5" w14:textId="77777777" w:rsidTr="00CB6DB3">
        <w:trPr>
          <w:trHeight w:val="260"/>
        </w:trPr>
        <w:tc>
          <w:tcPr>
            <w:tcW w:w="3667" w:type="dxa"/>
          </w:tcPr>
          <w:p w14:paraId="5EC35331" w14:textId="77777777" w:rsidR="00FD5D0D" w:rsidRPr="0005560D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560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05560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usefi</w:t>
            </w:r>
            <w:proofErr w:type="spellEnd"/>
            <w:r w:rsidRPr="000556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05560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t al., 2022)</w:t>
            </w:r>
          </w:p>
        </w:tc>
        <w:tc>
          <w:tcPr>
            <w:tcW w:w="630" w:type="dxa"/>
          </w:tcPr>
          <w:p w14:paraId="065B6CB9" w14:textId="77777777" w:rsidR="00FD5D0D" w:rsidRDefault="00FD5D0D" w:rsidP="00FE3D1F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941B69B" wp14:editId="6907569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48" name="Oval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6363D3" id="Oval 248" o:spid="_x0000_s1026" style="position:absolute;margin-left:-.15pt;margin-top:.6pt;width:10.8pt;height: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jZPcA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7C66BA96" w14:textId="77777777" w:rsidR="00FD5D0D" w:rsidRDefault="00FD5D0D" w:rsidP="00FE3D1F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990AEB3" wp14:editId="1E8AE17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4517DE" id="Oval 21" o:spid="_x0000_s1026" style="position:absolute;margin-left:-.05pt;margin-top:.6pt;width:10.8pt;height:1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+WDbgIAAO8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C111457" w14:textId="77777777" w:rsidR="00FD5D0D" w:rsidRDefault="00FD5D0D" w:rsidP="00FE3D1F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0F792C7" wp14:editId="44C6B74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BF9D54" id="Oval 23" o:spid="_x0000_s1026" style="position:absolute;margin-left:-.05pt;margin-top:.6pt;width:10.8pt;height:1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MECbwIAAO8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6460D39" w14:textId="77777777" w:rsidR="00FD5D0D" w:rsidRDefault="00FD5D0D" w:rsidP="00FE3D1F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6712616" wp14:editId="0DCEDBEF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DBBB07" id="Oval 25" o:spid="_x0000_s1026" style="position:absolute;margin-left:.05pt;margin-top:.6pt;width:10.8pt;height:1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4875FF5A" w14:textId="77777777" w:rsidR="00FD5D0D" w:rsidRDefault="00FD5D0D" w:rsidP="00FE3D1F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3D80D4E" wp14:editId="22834CFE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0789F6" id="Oval 26" o:spid="_x0000_s1026" style="position:absolute;margin-left:-.6pt;margin-top:.6pt;width:10.8pt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GqbbwIAAO8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1D1E9A6" w14:textId="77777777" w:rsidR="00FD5D0D" w:rsidRDefault="00FD5D0D" w:rsidP="00FE3D1F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22D7614" wp14:editId="4517B3E2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CF4E62" id="Oval 27" o:spid="_x0000_s1026" style="position:absolute;margin-left:-.6pt;margin-top:.6pt;width:10.8pt;height:1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fjbbwIAAO8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1CFD69DC" w14:textId="77777777" w:rsidR="00FD5D0D" w:rsidRPr="00CE1FA4" w:rsidRDefault="00FD5D0D" w:rsidP="00FE3D1F">
            <w:pPr>
              <w:jc w:val="center"/>
              <w:rPr>
                <w:rFonts w:ascii="Times New Roman" w:hAnsi="Times New Roman" w:cs="Times New Roman"/>
                <w:noProof/>
                <w:rtl/>
                <w:lang w:bidi="fa-IR"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6 out of 6</w:t>
            </w:r>
          </w:p>
        </w:tc>
      </w:tr>
      <w:tr w:rsidR="00FD5D0D" w14:paraId="5B5280FF" w14:textId="77777777" w:rsidTr="00CB6DB3">
        <w:trPr>
          <w:trHeight w:val="170"/>
        </w:trPr>
        <w:tc>
          <w:tcPr>
            <w:tcW w:w="3667" w:type="dxa"/>
          </w:tcPr>
          <w:p w14:paraId="76F87807" w14:textId="77777777" w:rsidR="00FD5D0D" w:rsidRPr="0005560D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560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05560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buñar</w:t>
            </w:r>
            <w:proofErr w:type="spellEnd"/>
            <w:r w:rsidRPr="000556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05560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t al., 2021)</w:t>
            </w:r>
          </w:p>
        </w:tc>
        <w:tc>
          <w:tcPr>
            <w:tcW w:w="630" w:type="dxa"/>
          </w:tcPr>
          <w:p w14:paraId="3521A01A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95CBE0B" wp14:editId="35F376C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A77B93" id="Oval 28" o:spid="_x0000_s1026" style="position:absolute;margin-left:-.15pt;margin-top:.6pt;width:10.8pt;height:1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3SqbwIAAO8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6607CD26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8206E68" wp14:editId="6F387BD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F1C59F" id="Oval 29" o:spid="_x0000_s1026" style="position:absolute;margin-left:-.05pt;margin-top:.6pt;width:10.8pt;height:11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ubqbwIAAO8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456247D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4F51006" wp14:editId="2874935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A74EE7" id="Oval 30" o:spid="_x0000_s1026" style="position:absolute;margin-left:-.05pt;margin-top:.6pt;width:10.8pt;height:1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4PnbQIAAO8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7C2A8A7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1B445BCD" wp14:editId="288284F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D623A9" id="Oval 1" o:spid="_x0000_s1026" style="position:absolute;margin-left:-.15pt;margin-top:.4pt;width:10.8pt;height:11.2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51CCCEF5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234BC9F" wp14:editId="2C34EA04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478B82" id="Oval 33" o:spid="_x0000_s1026" style="position:absolute;margin-left:-.6pt;margin-top:.6pt;width:10.8pt;height:11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0TUmbwIAAO8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392C6100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5027585" wp14:editId="4A632F88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547E5F" id="Oval 34" o:spid="_x0000_s1026" style="position:absolute;margin-left:-.6pt;margin-top:.6pt;width:10.8pt;height:11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ro+bgIAAO8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7692083A" w14:textId="77777777" w:rsidR="00FD5D0D" w:rsidRPr="00CE1FA4" w:rsidRDefault="00FD5D0D" w:rsidP="00FE3D1F">
            <w:pPr>
              <w:jc w:val="center"/>
              <w:rPr>
                <w:noProof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</w:rPr>
              <w:t>5</w:t>
            </w: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 xml:space="preserve"> out of 6</w:t>
            </w:r>
          </w:p>
        </w:tc>
      </w:tr>
      <w:tr w:rsidR="00FD5D0D" w14:paraId="2724D79F" w14:textId="77777777" w:rsidTr="00CB6DB3">
        <w:trPr>
          <w:trHeight w:val="197"/>
        </w:trPr>
        <w:tc>
          <w:tcPr>
            <w:tcW w:w="3667" w:type="dxa"/>
          </w:tcPr>
          <w:p w14:paraId="072B8E15" w14:textId="77777777" w:rsidR="00FD5D0D" w:rsidRPr="0005560D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560D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hyperlink r:id="rId8" w:history="1">
              <w:r w:rsidRPr="0005560D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Santos</w:t>
              </w:r>
            </w:hyperlink>
            <w:r w:rsidRPr="0005560D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t xml:space="preserve"> et al., </w:t>
            </w:r>
            <w:r w:rsidRPr="0005560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21)</w:t>
            </w:r>
          </w:p>
        </w:tc>
        <w:tc>
          <w:tcPr>
            <w:tcW w:w="630" w:type="dxa"/>
          </w:tcPr>
          <w:p w14:paraId="2CF66E22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A23416E" wp14:editId="15920EA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40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3E6026" id="Oval 40" o:spid="_x0000_s1026" style="position:absolute;margin-left:-.15pt;margin-top:.5pt;width:10.8pt;height:11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04EBD22A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F49C40A" wp14:editId="6BF2682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5D90A2" id="Oval 38" o:spid="_x0000_s1026" style="position:absolute;margin-left:-.05pt;margin-top:.5pt;width:10.8pt;height:11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1oCObgIAAO8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5EA577E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D92AD08" wp14:editId="0F04F85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9B773E" id="Oval 39" o:spid="_x0000_s1026" style="position:absolute;margin-left:-.05pt;margin-top:.5pt;width:10.8pt;height:11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xLObwIAAO8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A2B6C7D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CB781FC" wp14:editId="370287B9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32" name="Oval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4AE5EA" id="Oval 132" o:spid="_x0000_s1026" style="position:absolute;margin-left:.05pt;margin-top:.5pt;width:10.8pt;height:11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1EEDF0F2" w14:textId="77777777" w:rsidR="00FD5D0D" w:rsidRPr="005E6E48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71DA29D" wp14:editId="46F45C24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F0351D" id="Oval 35" o:spid="_x0000_s1026" style="position:absolute;margin-left:-.6pt;margin-top:.5pt;width:10.8pt;height:1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9413F38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77FBBB4" wp14:editId="6A50AE12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051FA9" id="Oval 37" o:spid="_x0000_s1026" style="position:absolute;margin-left:-.6pt;margin-top:.5pt;width:10.8pt;height:11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0Az/bgIAAO8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47230FE0" w14:textId="77777777" w:rsidR="00FD5D0D" w:rsidRPr="00CE1FA4" w:rsidRDefault="00FD5D0D" w:rsidP="00FE3D1F">
            <w:pPr>
              <w:jc w:val="center"/>
              <w:rPr>
                <w:noProof/>
                <w:rtl/>
                <w:lang w:bidi="fa-IR"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4 out of 6</w:t>
            </w:r>
          </w:p>
        </w:tc>
      </w:tr>
      <w:tr w:rsidR="00FD5D0D" w14:paraId="41837FC4" w14:textId="77777777" w:rsidTr="00CB6DB3">
        <w:trPr>
          <w:trHeight w:val="233"/>
        </w:trPr>
        <w:tc>
          <w:tcPr>
            <w:tcW w:w="3667" w:type="dxa"/>
          </w:tcPr>
          <w:p w14:paraId="4B70C108" w14:textId="77777777" w:rsidR="00FD5D0D" w:rsidRPr="0005560D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560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05560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brahimipour</w:t>
            </w:r>
            <w:proofErr w:type="spellEnd"/>
            <w:r w:rsidRPr="0005560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2)</w:t>
            </w:r>
          </w:p>
        </w:tc>
        <w:tc>
          <w:tcPr>
            <w:tcW w:w="630" w:type="dxa"/>
          </w:tcPr>
          <w:p w14:paraId="3FAA3AAE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432E5E5" wp14:editId="1FAA579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FE5FB9" id="Oval 42" o:spid="_x0000_s1026" style="position:absolute;margin-left:-.15pt;margin-top:.4pt;width:10.8pt;height:11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GuYbwIAAO8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0099F8D6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4EFD835" wp14:editId="60464F9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43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6D1F0B" id="Oval 43" o:spid="_x0000_s1026" style="position:absolute;margin-left:-.05pt;margin-top:.4pt;width:10.8pt;height:11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fnYbwIAAO8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DEBD221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468CBCC" wp14:editId="435F067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44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9955F0" id="Oval 44" o:spid="_x0000_s1026" style="position:absolute;margin-left:-.05pt;margin-top:.4pt;width:10.8pt;height:11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nbAbwIAAO8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AE91228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F879CEF" wp14:editId="009C3BEB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291A88" id="Oval 47" o:spid="_x0000_s1026" style="position:absolute;margin-left:.05pt;margin-top:.4pt;width:10.8pt;height:11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6A6A6986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4B3579A" wp14:editId="6F346F62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45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89B391" id="Oval 45" o:spid="_x0000_s1026" style="position:absolute;margin-left:-.6pt;margin-top:.4pt;width:10.8pt;height:11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F5F2BE0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9A1F008" wp14:editId="64822D02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46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71B19F" id="Oval 46" o:spid="_x0000_s1026" style="position:absolute;margin-left:-.6pt;margin-top:.4pt;width:10.8pt;height:11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VJBbwIAAO8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5122DCF5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bookmarkStart w:id="0" w:name="OLE_LINK2"/>
            <w:bookmarkStart w:id="1" w:name="OLE_LINK3"/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  <w:bookmarkEnd w:id="0"/>
            <w:bookmarkEnd w:id="1"/>
          </w:p>
        </w:tc>
      </w:tr>
      <w:tr w:rsidR="00FD5D0D" w14:paraId="3E18F70B" w14:textId="77777777" w:rsidTr="00CB6DB3">
        <w:trPr>
          <w:trHeight w:val="260"/>
        </w:trPr>
        <w:tc>
          <w:tcPr>
            <w:tcW w:w="3667" w:type="dxa"/>
          </w:tcPr>
          <w:p w14:paraId="6CC95718" w14:textId="77777777" w:rsidR="00FD5D0D" w:rsidRPr="0005560D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560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Popescu et al., 2022)</w:t>
            </w:r>
          </w:p>
        </w:tc>
        <w:tc>
          <w:tcPr>
            <w:tcW w:w="630" w:type="dxa"/>
          </w:tcPr>
          <w:p w14:paraId="031F2C35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1059837" wp14:editId="7EAD64C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137160" cy="142875"/>
                      <wp:effectExtent l="0" t="0" r="15240" b="28575"/>
                      <wp:wrapNone/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767461" id="Oval 48" o:spid="_x0000_s1026" style="position:absolute;margin-left:-.15pt;margin-top:.3pt;width:10.8pt;height:11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kxwbwIAAO8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5DEFA3BA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D00D8D3" wp14:editId="048AF41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137160" cy="142875"/>
                      <wp:effectExtent l="0" t="0" r="15240" b="28575"/>
                      <wp:wrapNone/>
                      <wp:docPr id="49" name="Ova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BF2EB8" id="Oval 49" o:spid="_x0000_s1026" style="position:absolute;margin-left:-.05pt;margin-top:.3pt;width:10.8pt;height:11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94wbwIAAO8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D68F26F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1C2DD3C" wp14:editId="0BAE408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137160" cy="142875"/>
                      <wp:effectExtent l="0" t="0" r="15240" b="28575"/>
                      <wp:wrapNone/>
                      <wp:docPr id="50" name="Oval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690E41" id="Oval 50" o:spid="_x0000_s1026" style="position:absolute;margin-left:-.05pt;margin-top:.3pt;width:10.8pt;height:11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rs9bQIAAO8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E297154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6EF67CB" wp14:editId="196DB948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3810</wp:posOffset>
                      </wp:positionV>
                      <wp:extent cx="137160" cy="142875"/>
                      <wp:effectExtent l="0" t="0" r="15240" b="28575"/>
                      <wp:wrapNone/>
                      <wp:docPr id="5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886DC6" id="Oval 52" o:spid="_x0000_s1026" style="position:absolute;margin-left:.05pt;margin-top:.3pt;width:10.8pt;height:11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Z+8bwIAAO8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26ED77A9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169AD2A" wp14:editId="6E24EBF6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810</wp:posOffset>
                      </wp:positionV>
                      <wp:extent cx="137160" cy="142875"/>
                      <wp:effectExtent l="0" t="0" r="15240" b="28575"/>
                      <wp:wrapNone/>
                      <wp:docPr id="51" name="Ov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FE16E0" id="Oval 51" o:spid="_x0000_s1026" style="position:absolute;margin-left:-.6pt;margin-top:.3pt;width:10.8pt;height:11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F14678E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97D360E" wp14:editId="738F69F6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810</wp:posOffset>
                      </wp:positionV>
                      <wp:extent cx="137160" cy="142875"/>
                      <wp:effectExtent l="0" t="0" r="15240" b="28575"/>
                      <wp:wrapNone/>
                      <wp:docPr id="53" name="Oval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8F9778" id="Oval 53" o:spid="_x0000_s1026" style="position:absolute;margin-left:-.6pt;margin-top:.3pt;width:10.8pt;height:11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A38bwIAAO8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4CD5B8A2" w14:textId="77777777" w:rsidR="00FD5D0D" w:rsidRPr="00CE1FA4" w:rsidRDefault="00FD5D0D" w:rsidP="00FE3D1F">
            <w:pPr>
              <w:jc w:val="center"/>
              <w:rPr>
                <w:noProof/>
                <w:rtl/>
                <w:lang w:bidi="fa-IR"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6 out of 6</w:t>
            </w:r>
          </w:p>
        </w:tc>
      </w:tr>
      <w:tr w:rsidR="00FD5D0D" w14:paraId="4AB6B288" w14:textId="77777777" w:rsidTr="00CB6DB3">
        <w:trPr>
          <w:trHeight w:val="188"/>
        </w:trPr>
        <w:tc>
          <w:tcPr>
            <w:tcW w:w="3667" w:type="dxa"/>
          </w:tcPr>
          <w:p w14:paraId="5ECA32D1" w14:textId="77777777" w:rsidR="00FD5D0D" w:rsidRPr="0005560D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560D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05560D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khaei</w:t>
            </w:r>
            <w:proofErr w:type="spellEnd"/>
            <w:r w:rsidRPr="0005560D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1)</w:t>
            </w:r>
          </w:p>
        </w:tc>
        <w:tc>
          <w:tcPr>
            <w:tcW w:w="630" w:type="dxa"/>
          </w:tcPr>
          <w:p w14:paraId="0E0C6341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FE0E904" wp14:editId="525838F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4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9CB356" id="Oval 54" o:spid="_x0000_s1026" style="position:absolute;margin-left:-.15pt;margin-top:.95pt;width:10.8pt;height:11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4LkbwIAAO8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0C487A9A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1D8E0E89" wp14:editId="6DD0571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A24588" id="Oval 3" o:spid="_x0000_s1026" style="position:absolute;margin-left:-.05pt;margin-top:.7pt;width:10.8pt;height:11.2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2azbQIAAO0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3940C15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6CA9E578" wp14:editId="4CD51DC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B065C2" id="Oval 4" o:spid="_x0000_s1026" style="position:absolute;margin-left:-.05pt;margin-top:.7pt;width:10.8pt;height:11.2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wtybQIAAO0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1A06CEC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6E579B9" wp14:editId="4C7B7AC9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9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5508E0" id="Oval 59" o:spid="_x0000_s1026" style="position:absolute;margin-left:.05pt;margin-top:.95pt;width:10.8pt;height:11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327F9E22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8223CEC" wp14:editId="148803A7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5" name="Ova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180568" id="Oval 55" o:spid="_x0000_s1026" style="position:absolute;margin-left:-.6pt;margin-top:.95pt;width:10.8pt;height:11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4E256B1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100CFF2" wp14:editId="57364C2E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6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683B82" id="Oval 56" o:spid="_x0000_s1026" style="position:absolute;margin-left:-.6pt;margin-top:.95pt;width:10.8pt;height:11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KZlbwIAAO8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5A24A40F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</w:rPr>
              <w:t>5</w:t>
            </w: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 xml:space="preserve"> out of 6</w:t>
            </w:r>
          </w:p>
        </w:tc>
      </w:tr>
      <w:tr w:rsidR="00FD5D0D" w14:paraId="51FCCB16" w14:textId="77777777" w:rsidTr="00CB6DB3">
        <w:trPr>
          <w:trHeight w:val="305"/>
        </w:trPr>
        <w:tc>
          <w:tcPr>
            <w:tcW w:w="3667" w:type="dxa"/>
          </w:tcPr>
          <w:p w14:paraId="5DEBF880" w14:textId="77777777" w:rsidR="00FD5D0D" w:rsidRPr="0005560D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560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Hamidi </w:t>
            </w:r>
            <w:proofErr w:type="spellStart"/>
            <w:r w:rsidRPr="0005560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sa</w:t>
            </w:r>
            <w:proofErr w:type="spellEnd"/>
            <w:r w:rsidRPr="0005560D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</w:t>
            </w:r>
            <w:r w:rsidRPr="0005560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1)</w:t>
            </w:r>
          </w:p>
        </w:tc>
        <w:tc>
          <w:tcPr>
            <w:tcW w:w="630" w:type="dxa"/>
          </w:tcPr>
          <w:p w14:paraId="40A93252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91575AC" wp14:editId="2750361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0795</wp:posOffset>
                      </wp:positionV>
                      <wp:extent cx="137160" cy="142875"/>
                      <wp:effectExtent l="0" t="0" r="15240" b="28575"/>
                      <wp:wrapNone/>
                      <wp:docPr id="60" name="Oval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DCB15A" id="Oval 60" o:spid="_x0000_s1026" style="position:absolute;margin-left:-.15pt;margin-top:.85pt;width:10.8pt;height:11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35FC5C3D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B377B00" wp14:editId="2A7691C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0795</wp:posOffset>
                      </wp:positionV>
                      <wp:extent cx="137160" cy="142875"/>
                      <wp:effectExtent l="0" t="0" r="15240" b="28575"/>
                      <wp:wrapNone/>
                      <wp:docPr id="61" name="Ov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9EF793" id="Oval 61" o:spid="_x0000_s1026" style="position:absolute;margin-left:-.05pt;margin-top:.85pt;width:10.8pt;height:11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D6B71F1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21C28264" wp14:editId="3E10F1A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0795</wp:posOffset>
                      </wp:positionV>
                      <wp:extent cx="137160" cy="142875"/>
                      <wp:effectExtent l="0" t="0" r="15240" b="28575"/>
                      <wp:wrapNone/>
                      <wp:docPr id="488" name="Oval 4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B9165C" id="Oval 488" o:spid="_x0000_s1026" style="position:absolute;margin-left:-.05pt;margin-top:.85pt;width:10.8pt;height:11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DFF05F7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B1427EE" wp14:editId="3F4CA423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0795</wp:posOffset>
                      </wp:positionV>
                      <wp:extent cx="137160" cy="142875"/>
                      <wp:effectExtent l="0" t="0" r="15240" b="28575"/>
                      <wp:wrapNone/>
                      <wp:docPr id="489" name="Oval 4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EFC95A" id="Oval 489" o:spid="_x0000_s1026" style="position:absolute;margin-left:.05pt;margin-top:.85pt;width:10.8pt;height:11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0B949F4A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A41A1E9" wp14:editId="42ED679F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0795</wp:posOffset>
                      </wp:positionV>
                      <wp:extent cx="137160" cy="142875"/>
                      <wp:effectExtent l="0" t="0" r="15240" b="28575"/>
                      <wp:wrapNone/>
                      <wp:docPr id="487" name="Oval 4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B5FB86" id="Oval 487" o:spid="_x0000_s1026" style="position:absolute;margin-left:-.6pt;margin-top:.85pt;width:10.8pt;height:11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FAF8317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8AD21E5" wp14:editId="14FA0D95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0795</wp:posOffset>
                      </wp:positionV>
                      <wp:extent cx="137160" cy="142875"/>
                      <wp:effectExtent l="0" t="0" r="15240" b="28575"/>
                      <wp:wrapNone/>
                      <wp:docPr id="63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87845C" id="Oval 63" o:spid="_x0000_s1026" style="position:absolute;margin-left:-.6pt;margin-top:.85pt;width:10.8pt;height:11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6B4505CF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</w:p>
        </w:tc>
      </w:tr>
      <w:tr w:rsidR="00FD5D0D" w14:paraId="21EA710E" w14:textId="77777777" w:rsidTr="00CB6DB3">
        <w:trPr>
          <w:trHeight w:val="260"/>
        </w:trPr>
        <w:tc>
          <w:tcPr>
            <w:tcW w:w="3667" w:type="dxa"/>
          </w:tcPr>
          <w:p w14:paraId="6A07F29E" w14:textId="77777777" w:rsidR="00FD5D0D" w:rsidRPr="00417110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1711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Li et al., 2020)</w:t>
            </w:r>
          </w:p>
        </w:tc>
        <w:tc>
          <w:tcPr>
            <w:tcW w:w="630" w:type="dxa"/>
          </w:tcPr>
          <w:p w14:paraId="4DF37941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7E7DA3B" wp14:editId="74ABDFC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490" name="Oval 4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0B9EC2" id="Oval 490" o:spid="_x0000_s1026" style="position:absolute;margin-left:-.15pt;margin-top:.5pt;width:10.8pt;height:11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107F94FF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0B3AC2F" wp14:editId="07E13C0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491" name="Oval 4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37E05D" id="Oval 491" o:spid="_x0000_s1026" style="position:absolute;margin-left:-.05pt;margin-top:.5pt;width:10.8pt;height:11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983C113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6C9824F" wp14:editId="5B98EFE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492" name="Oval 4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72A8B1" id="Oval 492" o:spid="_x0000_s1026" style="position:absolute;margin-left:-.05pt;margin-top:.5pt;width:10.8pt;height:11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kL8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1E929F7D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5380899" wp14:editId="21AE9858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495" name="Oval 4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0D3AB4" id="Oval 495" o:spid="_x0000_s1026" style="position:absolute;margin-left:.05pt;margin-top:.5pt;width:10.8pt;height:11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79FD50FA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2173BBD" wp14:editId="105B9E5A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493" name="Oval 4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192A9C" id="Oval 493" o:spid="_x0000_s1026" style="position:absolute;margin-left:-.6pt;margin-top:.5pt;width:10.8pt;height:11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6188D78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25D68A42" wp14:editId="3282DC38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494" name="Oval 4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EA9198" id="Oval 494" o:spid="_x0000_s1026" style="position:absolute;margin-left:-.6pt;margin-top:.5pt;width:10.8pt;height:11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FQ+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76F7F7CD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</w:p>
        </w:tc>
      </w:tr>
      <w:tr w:rsidR="00FD5D0D" w14:paraId="4A699382" w14:textId="77777777" w:rsidTr="00CB6DB3">
        <w:trPr>
          <w:trHeight w:val="152"/>
        </w:trPr>
        <w:tc>
          <w:tcPr>
            <w:tcW w:w="3667" w:type="dxa"/>
          </w:tcPr>
          <w:p w14:paraId="39FFEA0C" w14:textId="77777777" w:rsidR="00FD5D0D" w:rsidRPr="00417110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171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(Liang</w:t>
            </w:r>
            <w:r w:rsidRPr="0041711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2)</w:t>
            </w:r>
          </w:p>
        </w:tc>
        <w:tc>
          <w:tcPr>
            <w:tcW w:w="630" w:type="dxa"/>
          </w:tcPr>
          <w:p w14:paraId="29C29E89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1472CCE" wp14:editId="028EBA3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496" name="Oval 4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05CE0D" id="Oval 496" o:spid="_x0000_s1026" style="position:absolute;margin-left:-.15pt;margin-top:.9pt;width:10.8pt;height:1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2A48AEE2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88AD8F3" wp14:editId="41B1BD9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497" name="Oval 4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0D3B3F" id="Oval 497" o:spid="_x0000_s1026" style="position:absolute;margin-left:-.05pt;margin-top:.9pt;width:10.8pt;height:11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169E806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AC430FC" wp14:editId="3398248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498" name="Oval 4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8BD161" id="Oval 498" o:spid="_x0000_s1026" style="position:absolute;margin-left:-.05pt;margin-top:.9pt;width:10.8pt;height:11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wlh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16F6F271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EBE98AC" wp14:editId="20F3F6D2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502" name="Oval 5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651826" id="Oval 502" o:spid="_x0000_s1026" style="position:absolute;margin-left:.05pt;margin-top:.9pt;width:10.8pt;height:11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1ABF9EBD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A50A557" wp14:editId="12E3C649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500" name="Oval 5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F0BBA1" id="Oval 500" o:spid="_x0000_s1026" style="position:absolute;margin-left:-.6pt;margin-top:.9pt;width:10.8pt;height:11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439694A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73AA387" wp14:editId="2FA0570C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501" name="Oval 5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5A8681" id="Oval 501" o:spid="_x0000_s1026" style="position:absolute;margin-left:-.6pt;margin-top:.9pt;width:10.8pt;height:11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6989114D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</w:p>
        </w:tc>
      </w:tr>
      <w:tr w:rsidR="00FD5D0D" w14:paraId="617E56D1" w14:textId="77777777" w:rsidTr="00CB6DB3">
        <w:trPr>
          <w:trHeight w:val="260"/>
        </w:trPr>
        <w:tc>
          <w:tcPr>
            <w:tcW w:w="3667" w:type="dxa"/>
          </w:tcPr>
          <w:p w14:paraId="4F4CC894" w14:textId="77777777" w:rsidR="00FD5D0D" w:rsidRPr="00417110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1711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1711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mirie</w:t>
            </w:r>
            <w:proofErr w:type="spellEnd"/>
            <w:r w:rsidRPr="0041711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2)</w:t>
            </w:r>
          </w:p>
        </w:tc>
        <w:tc>
          <w:tcPr>
            <w:tcW w:w="630" w:type="dxa"/>
          </w:tcPr>
          <w:p w14:paraId="4FB7B440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5383B81" wp14:editId="494F9D0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985</wp:posOffset>
                      </wp:positionV>
                      <wp:extent cx="137160" cy="142875"/>
                      <wp:effectExtent l="0" t="0" r="15240" b="28575"/>
                      <wp:wrapNone/>
                      <wp:docPr id="503" name="Oval 5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233E48" id="Oval 503" o:spid="_x0000_s1026" style="position:absolute;margin-left:-.15pt;margin-top:.55pt;width:10.8pt;height:11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Jyb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558AD6F6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E47F53B" wp14:editId="79978A2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985</wp:posOffset>
                      </wp:positionV>
                      <wp:extent cx="137160" cy="142875"/>
                      <wp:effectExtent l="0" t="0" r="15240" b="28575"/>
                      <wp:wrapNone/>
                      <wp:docPr id="504" name="Oval 5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E74DF3" id="Oval 504" o:spid="_x0000_s1026" style="position:absolute;margin-left:-.05pt;margin-top:.55pt;width:10.8pt;height:11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hsi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A6581CB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459D1E4A" wp14:editId="379FE86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985</wp:posOffset>
                      </wp:positionV>
                      <wp:extent cx="137160" cy="142875"/>
                      <wp:effectExtent l="0" t="0" r="15240" b="28575"/>
                      <wp:wrapNone/>
                      <wp:docPr id="505" name="Oval 5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497B7C" id="Oval 505" o:spid="_x0000_s1026" style="position:absolute;margin-left:-.05pt;margin-top:.55pt;width:10.8pt;height:11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33312E33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CA3AA5D" wp14:editId="7DCB5752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6985</wp:posOffset>
                      </wp:positionV>
                      <wp:extent cx="137160" cy="142875"/>
                      <wp:effectExtent l="0" t="0" r="15240" b="28575"/>
                      <wp:wrapNone/>
                      <wp:docPr id="506" name="Oval 5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DAF9E4" id="Oval 506" o:spid="_x0000_s1026" style="position:absolute;margin-left:.05pt;margin-top:.55pt;width:10.8pt;height:11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jnV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00C6321F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CE1E510" wp14:editId="011D95D2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6985</wp:posOffset>
                      </wp:positionV>
                      <wp:extent cx="137160" cy="142875"/>
                      <wp:effectExtent l="0" t="0" r="15240" b="28575"/>
                      <wp:wrapNone/>
                      <wp:docPr id="507" name="Oval 5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B0DC9B" id="Oval 507" o:spid="_x0000_s1026" style="position:absolute;margin-left:-.6pt;margin-top:.55pt;width:10.8pt;height:11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E7D8FB3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7094844" wp14:editId="6A2654A2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6985</wp:posOffset>
                      </wp:positionV>
                      <wp:extent cx="137160" cy="142875"/>
                      <wp:effectExtent l="0" t="0" r="15240" b="28575"/>
                      <wp:wrapNone/>
                      <wp:docPr id="508" name="Oval 5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29E19B" id="Oval 508" o:spid="_x0000_s1026" style="position:absolute;margin-left:-.6pt;margin-top:.55pt;width:10.8pt;height:11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UZ9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41FEA7F6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6 out of 6</w:t>
            </w:r>
          </w:p>
        </w:tc>
      </w:tr>
      <w:tr w:rsidR="00FD5D0D" w14:paraId="3F967FDD" w14:textId="77777777" w:rsidTr="00CB6DB3">
        <w:trPr>
          <w:trHeight w:val="287"/>
        </w:trPr>
        <w:tc>
          <w:tcPr>
            <w:tcW w:w="3667" w:type="dxa"/>
          </w:tcPr>
          <w:p w14:paraId="46D57095" w14:textId="77777777" w:rsidR="00FD5D0D" w:rsidRPr="00417110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17110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="00000000">
              <w:fldChar w:fldCharType="begin"/>
            </w:r>
            <w:r w:rsidR="00000000">
              <w:instrText>HYPERLINK "https://www.ncbi.nlm.nih.gov/pubmed/?term=Maltezou%20H%5BAuthor%5D&amp;cauthor=true&amp;cauthor_uid=33894306"</w:instrText>
            </w:r>
            <w:r w:rsidR="00000000">
              <w:fldChar w:fldCharType="separate"/>
            </w:r>
            <w:r w:rsidRPr="00417110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t>Maltezou</w:t>
            </w:r>
            <w:proofErr w:type="spellEnd"/>
            <w:r w:rsidR="00000000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fldChar w:fldCharType="end"/>
            </w:r>
            <w:r w:rsidRPr="0041711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1)</w:t>
            </w:r>
          </w:p>
        </w:tc>
        <w:tc>
          <w:tcPr>
            <w:tcW w:w="630" w:type="dxa"/>
          </w:tcPr>
          <w:p w14:paraId="054CEA1C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B89C0CA" wp14:editId="4EB5DB7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09" name="Oval 5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669612" id="Oval 509" o:spid="_x0000_s1026" style="position:absolute;margin-left:-.15pt;margin-top:.95pt;width:10.8pt;height:11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72BDEFD0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1B1A5D9" wp14:editId="0734371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13" name="Oval 5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7F3332" id="Oval 513" o:spid="_x0000_s1026" style="position:absolute;margin-left:-.05pt;margin-top:.95pt;width:10.8pt;height:11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ET+p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BA5EEE0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79327592" wp14:editId="1FD56AC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12" name="Oval 5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5DAA3A" id="Oval 512" o:spid="_x0000_s1026" style="position:absolute;margin-left:-.05pt;margin-top:.95pt;width:10.8pt;height:11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a7S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7CA125E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96E6787" wp14:editId="7B867CF5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14" name="Oval 5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CD2221" id="Oval 514" o:spid="_x0000_s1026" style="position:absolute;margin-left:.05pt;margin-top:.95pt;width:10.8pt;height:11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0E2F77E5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174B7D0" wp14:editId="25BCADA9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11" name="Oval 5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81A3AF" id="Oval 511" o:spid="_x0000_s1026" style="position:absolute;margin-left:-.6pt;margin-top:.95pt;width:10.8pt;height:11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E173434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525EF30D" wp14:editId="1F9F1E94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10" name="Oval 5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A122C1" id="Oval 510" o:spid="_x0000_s1026" style="position:absolute;margin-left:-.6pt;margin-top:.95pt;width:10.8pt;height:11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6B3A8894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</w:p>
        </w:tc>
      </w:tr>
      <w:tr w:rsidR="00FD5D0D" w14:paraId="78623E77" w14:textId="77777777" w:rsidTr="00CB6DB3">
        <w:trPr>
          <w:trHeight w:val="170"/>
        </w:trPr>
        <w:tc>
          <w:tcPr>
            <w:tcW w:w="3667" w:type="dxa"/>
          </w:tcPr>
          <w:p w14:paraId="0BB422EC" w14:textId="77777777" w:rsidR="00FD5D0D" w:rsidRPr="00417110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1711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1711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ksuz</w:t>
            </w:r>
            <w:proofErr w:type="spellEnd"/>
            <w:r w:rsidRPr="0041711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1)</w:t>
            </w:r>
          </w:p>
        </w:tc>
        <w:tc>
          <w:tcPr>
            <w:tcW w:w="630" w:type="dxa"/>
          </w:tcPr>
          <w:p w14:paraId="18AC5EDA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664D9F9" wp14:editId="560B06D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515" name="Oval 5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0E4BC8" id="Oval 515" o:spid="_x0000_s1026" style="position:absolute;margin-left:-.15pt;margin-top:.6pt;width:10.8pt;height:11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27BF7DA1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00132B39" wp14:editId="7A6DE28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516" name="Oval 5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B70531" id="Oval 516" o:spid="_x0000_s1026" style="position:absolute;margin-left:-.05pt;margin-top:.6pt;width:10.8pt;height:11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5rn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843584F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64973C90" wp14:editId="18FB55B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517" name="Oval 5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798D19" id="Oval 517" o:spid="_x0000_s1026" style="position:absolute;margin-left:-.05pt;margin-top:.6pt;width:10.8pt;height:11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A9FD233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7D148C3F" wp14:editId="18553843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520" name="Oval 5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3A6BE4" id="Oval 520" o:spid="_x0000_s1026" style="position:absolute;margin-left:.05pt;margin-top:.6pt;width:10.8pt;height:11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704FBFF9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185C210F" wp14:editId="216CF133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518" name="Oval 5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47D645" id="Oval 518" o:spid="_x0000_s1026" style="position:absolute;margin-left:-.6pt;margin-top:.6pt;width:10.8pt;height:11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OVP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3E849E4E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6B6E0692" wp14:editId="76FEEF18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519" name="Oval 5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49103B" id="Oval 519" o:spid="_x0000_s1026" style="position:absolute;margin-left:-.6pt;margin-top:.6pt;width:10.8pt;height:11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00B9F114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</w:p>
        </w:tc>
      </w:tr>
      <w:tr w:rsidR="00FD5D0D" w14:paraId="34E073CE" w14:textId="77777777" w:rsidTr="00CB6DB3">
        <w:trPr>
          <w:trHeight w:val="197"/>
        </w:trPr>
        <w:tc>
          <w:tcPr>
            <w:tcW w:w="3667" w:type="dxa"/>
          </w:tcPr>
          <w:p w14:paraId="6C034FE5" w14:textId="77777777" w:rsidR="00FD5D0D" w:rsidRPr="00417110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17110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17110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twani</w:t>
            </w:r>
            <w:proofErr w:type="spellEnd"/>
            <w:r w:rsidRPr="00417110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417110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1)</w:t>
            </w:r>
          </w:p>
        </w:tc>
        <w:tc>
          <w:tcPr>
            <w:tcW w:w="630" w:type="dxa"/>
          </w:tcPr>
          <w:p w14:paraId="561CE286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2D2766D4" wp14:editId="5BA0974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21" name="Oval 5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197FCC" id="Oval 521" o:spid="_x0000_s1026" style="position:absolute;margin-left:-.15pt;margin-top:.95pt;width:10.8pt;height:11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2D2B22E5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AD8447A" wp14:editId="15C7D35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22" name="Oval 5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3F9031" id="Oval 522" o:spid="_x0000_s1026" style="position:absolute;margin-left:-.05pt;margin-top:.95pt;width:10.8pt;height:11.2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AE67A77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2E02797B" wp14:editId="2FFB403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23" name="Oval 5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9E7C41" id="Oval 523" o:spid="_x0000_s1026" style="position:absolute;margin-left:-.05pt;margin-top:.95pt;width:10.8pt;height:11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9v+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6F507D1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4DB8AB2" wp14:editId="0564AD27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26" name="Oval 5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C25AB8" id="Oval 526" o:spid="_x0000_s1026" style="position:absolute;margin-left:.05pt;margin-top:.95pt;width:10.8pt;height:11.2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213995A6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02536685" wp14:editId="5490BC6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24" name="Oval 5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06B14A" id="Oval 524" o:spid="_x0000_s1026" style="position:absolute;margin-left:-.6pt;margin-top:.95pt;width:10.8pt;height:11.2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VxH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392EC80A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4F97BAB1" wp14:editId="0AE206E6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525" name="Oval 5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5A9BA9" id="Oval 525" o:spid="_x0000_s1026" style="position:absolute;margin-left:-.6pt;margin-top:.95pt;width:10.8pt;height:11.2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52BCED17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</w:p>
        </w:tc>
      </w:tr>
      <w:tr w:rsidR="00FD5D0D" w14:paraId="3BDF4912" w14:textId="77777777" w:rsidTr="00CB6DB3">
        <w:trPr>
          <w:trHeight w:val="233"/>
        </w:trPr>
        <w:tc>
          <w:tcPr>
            <w:tcW w:w="3667" w:type="dxa"/>
          </w:tcPr>
          <w:p w14:paraId="21C7879F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000000">
              <w:fldChar w:fldCharType="begin"/>
            </w:r>
            <w:r w:rsidR="00000000">
              <w:instrText>HYPERLINK "https://www.ncbi.nlm.nih.gov/pubmed/?term=Jin%20H%5BAuthor%5D&amp;cauthor=true&amp;cauthor_uid=33551505"</w:instrText>
            </w:r>
            <w:r w:rsidR="00000000">
              <w:fldChar w:fldCharType="separate"/>
            </w:r>
            <w:r w:rsidRPr="00A418DF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t>Jin</w:t>
            </w:r>
            <w:proofErr w:type="spellEnd"/>
            <w:r w:rsidR="00000000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fldChar w:fldCharType="end"/>
            </w:r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0)</w:t>
            </w:r>
          </w:p>
        </w:tc>
        <w:tc>
          <w:tcPr>
            <w:tcW w:w="630" w:type="dxa"/>
          </w:tcPr>
          <w:p w14:paraId="7EAA93CF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C2F5CEE" wp14:editId="600CD2D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527" name="Oval 5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31B6D0" id="Oval 527" o:spid="_x0000_s1026" style="position:absolute;margin-left:-.15pt;margin-top:.6pt;width:10.8pt;height:11.2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70F55D1D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701DE78" wp14:editId="4DC0834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529" name="Oval 5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526456" id="Oval 529" o:spid="_x0000_s1026" style="position:absolute;margin-left:-.05pt;margin-top:.6pt;width:10.8pt;height:11.2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1002178D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D79F56A" wp14:editId="7AC8D88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530" name="Oval 5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852A0A" id="Oval 530" o:spid="_x0000_s1026" style="position:absolute;margin-left:-.05pt;margin-top:.6pt;width:10.8pt;height:11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3B4E32FF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06284236" wp14:editId="5180D2E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533" name="Oval 5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27C20A" id="Oval 533" o:spid="_x0000_s1026" style="position:absolute;margin-left:.05pt;margin-top:.6pt;width:10.8pt;height:11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42073202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5626E398" wp14:editId="2CF6209A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531" name="Oval 5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E5AD5F" id="Oval 531" o:spid="_x0000_s1026" style="position:absolute;margin-left:-.6pt;margin-top:.6pt;width:10.8pt;height:11.2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9165A9C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94D7A60" wp14:editId="2C5CAB30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532" name="Oval 5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CC37C7" id="Oval 532" o:spid="_x0000_s1026" style="position:absolute;margin-left:-.6pt;margin-top:.6pt;width:10.8pt;height:11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um3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599ECB04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</w:p>
        </w:tc>
      </w:tr>
      <w:tr w:rsidR="00FD5D0D" w14:paraId="43D50860" w14:textId="77777777" w:rsidTr="00CB6DB3">
        <w:trPr>
          <w:trHeight w:val="260"/>
        </w:trPr>
        <w:tc>
          <w:tcPr>
            <w:tcW w:w="3667" w:type="dxa"/>
          </w:tcPr>
          <w:p w14:paraId="0003119B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000000">
              <w:fldChar w:fldCharType="begin"/>
            </w:r>
            <w:r w:rsidR="00000000">
              <w:instrText>HYPERLINK "https://www.ncbi.nlm.nih.gov/pubmed/?term=Ghaffari%20Darab%20M%5BAuthor%5D&amp;cauthor=true&amp;cauthor_uid=33573650"</w:instrText>
            </w:r>
            <w:r w:rsidR="00000000">
              <w:fldChar w:fldCharType="separate"/>
            </w:r>
            <w:r w:rsidRPr="00A418DF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t>Ghaffari</w:t>
            </w:r>
            <w:proofErr w:type="spellEnd"/>
            <w:r w:rsidRPr="00A418DF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t xml:space="preserve"> </w:t>
            </w:r>
            <w:proofErr w:type="spellStart"/>
            <w:r w:rsidRPr="00A418DF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t>Darab</w:t>
            </w:r>
            <w:proofErr w:type="spellEnd"/>
            <w:r w:rsidR="00000000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fldChar w:fldCharType="end"/>
            </w:r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1)</w:t>
            </w:r>
          </w:p>
        </w:tc>
        <w:tc>
          <w:tcPr>
            <w:tcW w:w="630" w:type="dxa"/>
          </w:tcPr>
          <w:p w14:paraId="10C72786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7A202315" wp14:editId="3DEEC3E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534" name="Oval 5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D21C8F" id="Oval 534" o:spid="_x0000_s1026" style="position:absolute;margin-left:-.15pt;margin-top:.25pt;width:10.8pt;height:11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P91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43440CB5" w14:textId="77777777" w:rsidR="00FD5D0D" w:rsidRDefault="00FD5D0D" w:rsidP="00FE3D1F">
            <w:pPr>
              <w:jc w:val="center"/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0BDD7445" wp14:editId="49C2334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535" name="Oval 5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70E1F0" id="Oval 535" o:spid="_x0000_s1026" style="position:absolute;margin-left:-.05pt;margin-top:.25pt;width:10.8pt;height:11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4A858EE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3A357405" wp14:editId="2FB0C62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538" name="Oval 5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79A09B" id="Oval 538" o:spid="_x0000_s1026" style="position:absolute;margin-left:-.05pt;margin-top:.25pt;width:10.8pt;height:11.2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6Iq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9686419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BAD7917" wp14:editId="390B3B6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543" name="Oval 5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5A01AE" id="Oval 543" o:spid="_x0000_s1026" style="position:absolute;margin-left:.05pt;margin-top:.25pt;width:10.8pt;height:11.2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64D4F16A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7EF396CA" wp14:editId="61ECCD8D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539" name="Oval 5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F78D0E" id="Oval 539" o:spid="_x0000_s1026" style="position:absolute;margin-left:-.6pt;margin-top:.25pt;width:10.8pt;height:11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83E63A5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549671F6" wp14:editId="2A9EDF1B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541" name="Oval 5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59F816" id="Oval 541" o:spid="_x0000_s1026" style="position:absolute;margin-left:-.6pt;margin-top:.25pt;width:10.8pt;height:11.2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6C819F9C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</w:p>
        </w:tc>
      </w:tr>
      <w:tr w:rsidR="00FD5D0D" w14:paraId="556C7D41" w14:textId="77777777" w:rsidTr="00CB6DB3">
        <w:trPr>
          <w:trHeight w:val="287"/>
        </w:trPr>
        <w:tc>
          <w:tcPr>
            <w:tcW w:w="3667" w:type="dxa"/>
            <w:shd w:val="clear" w:color="auto" w:fill="auto"/>
          </w:tcPr>
          <w:p w14:paraId="5EAF2982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i Fusco et al., 2021).)</w:t>
            </w:r>
          </w:p>
        </w:tc>
        <w:tc>
          <w:tcPr>
            <w:tcW w:w="630" w:type="dxa"/>
          </w:tcPr>
          <w:p w14:paraId="00D849E1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2BE1E880" wp14:editId="14A13A3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545" name="Oval 5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712EC7" id="Oval 545" o:spid="_x0000_s1026" style="position:absolute;margin-left:-.15pt;margin-top:.65pt;width:10.8pt;height:11.2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0496F490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843F16F" wp14:editId="3191D67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547" name="Oval 5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81EFBF" id="Oval 547" o:spid="_x0000_s1026" style="position:absolute;margin-left:-.05pt;margin-top:.65pt;width:10.8pt;height:11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E30F827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2DC597C" wp14:editId="1A61B8E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548" name="Oval 5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257B7C" id="Oval 548" o:spid="_x0000_s1026" style="position:absolute;margin-left:-.05pt;margin-top:.65pt;width:10.8pt;height:11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8m3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7ACCC37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1FE2026" wp14:editId="7D24232C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546" name="Oval 5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2671B7" id="Oval 546" o:spid="_x0000_s1026" style="position:absolute;margin-left:.05pt;margin-top:.65pt;width:10.8pt;height:11.2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2B231E94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6E665939" wp14:editId="6779E4DA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549" name="Oval 5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C7AAD4" id="Oval 549" o:spid="_x0000_s1026" style="position:absolute;margin-left:-.6pt;margin-top:.65pt;width:10.8pt;height:11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D58E59F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4A4D76DB" wp14:editId="18D58C79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550" name="Oval 5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7D478A" id="Oval 550" o:spid="_x0000_s1026" style="position:absolute;margin-left:-.6pt;margin-top:.65pt;width:10.8pt;height:11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566E02C1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4 out of 6</w:t>
            </w:r>
          </w:p>
        </w:tc>
      </w:tr>
      <w:tr w:rsidR="00FD5D0D" w14:paraId="163D8E1C" w14:textId="77777777" w:rsidTr="00CB6DB3">
        <w:trPr>
          <w:trHeight w:val="278"/>
        </w:trPr>
        <w:tc>
          <w:tcPr>
            <w:tcW w:w="3667" w:type="dxa"/>
            <w:shd w:val="clear" w:color="auto" w:fill="auto"/>
          </w:tcPr>
          <w:p w14:paraId="3E0E09F8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hyperlink r:id="rId9" w:history="1">
              <w:r w:rsidRPr="00A418DF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Carrera-</w:t>
              </w:r>
              <w:proofErr w:type="spellStart"/>
              <w:r w:rsidRPr="00A418DF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Hueso</w:t>
              </w:r>
              <w:proofErr w:type="spellEnd"/>
            </w:hyperlink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</w:t>
            </w:r>
            <w:r w:rsidRPr="00A418DF">
              <w:rPr>
                <w:rStyle w:val="fm-vol-iss-date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1</w:t>
            </w:r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BA14363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537ABA6C" wp14:editId="264EB17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137160" cy="142875"/>
                      <wp:effectExtent l="0" t="0" r="15240" b="28575"/>
                      <wp:wrapNone/>
                      <wp:docPr id="552" name="Oval 5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F4302D" id="Oval 552" o:spid="_x0000_s1026" style="position:absolute;margin-left:-.15pt;margin-top:.3pt;width:10.8pt;height:11.2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yEY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34A31411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33FB72E8" wp14:editId="5074031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" name="Ov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3F267A" id="Oval 2" o:spid="_x0000_s1026" style="position:absolute;margin-left:-.1pt;margin-top:.6pt;width:10.8pt;height:11.2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F45A79D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0DA7C79A" wp14:editId="78A11989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B3E96D" id="Oval 5" o:spid="_x0000_s1026" style="position:absolute;margin-left:.1pt;margin-top:.6pt;width:10.8pt;height:11.2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E3C3143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575D9E9F" wp14:editId="3D9B0B5C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3810</wp:posOffset>
                      </wp:positionV>
                      <wp:extent cx="137160" cy="142875"/>
                      <wp:effectExtent l="0" t="0" r="15240" b="28575"/>
                      <wp:wrapNone/>
                      <wp:docPr id="557" name="Oval 5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BFE7A9" id="Oval 557" o:spid="_x0000_s1026" style="position:absolute;margin-left:.05pt;margin-top:.3pt;width:10.8pt;height:11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463AC1AA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000F9AD9" wp14:editId="71B422D0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810</wp:posOffset>
                      </wp:positionV>
                      <wp:extent cx="137160" cy="142875"/>
                      <wp:effectExtent l="0" t="0" r="15240" b="28575"/>
                      <wp:wrapNone/>
                      <wp:docPr id="553" name="Oval 5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650D50" id="Oval 553" o:spid="_x0000_s1026" style="position:absolute;margin-left:-.6pt;margin-top:.3pt;width:10.8pt;height:11.2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7Bj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72466EE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26A8774F" wp14:editId="27F5C8A0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810</wp:posOffset>
                      </wp:positionV>
                      <wp:extent cx="137160" cy="142875"/>
                      <wp:effectExtent l="0" t="0" r="15240" b="28575"/>
                      <wp:wrapNone/>
                      <wp:docPr id="554" name="Oval 5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5D754E" id="Oval 554" o:spid="_x0000_s1026" style="position:absolute;margin-left:-.6pt;margin-top:.3pt;width:10.8pt;height:11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Tfa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2A8D9FF0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</w:rPr>
              <w:t>5</w:t>
            </w: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 xml:space="preserve"> out of 6</w:t>
            </w:r>
          </w:p>
        </w:tc>
      </w:tr>
      <w:tr w:rsidR="00FD5D0D" w14:paraId="79CCAA88" w14:textId="77777777" w:rsidTr="00CB6DB3">
        <w:trPr>
          <w:trHeight w:val="125"/>
        </w:trPr>
        <w:tc>
          <w:tcPr>
            <w:tcW w:w="3667" w:type="dxa"/>
            <w:shd w:val="clear" w:color="auto" w:fill="auto"/>
          </w:tcPr>
          <w:p w14:paraId="52818C6E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hant et al., </w:t>
            </w:r>
            <w:hyperlink r:id="rId10" w:anchor="article-info" w:history="1">
              <w:r w:rsidRPr="00A418DF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021</w:t>
              </w:r>
            </w:hyperlink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4EF54402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1B1E5B13" wp14:editId="76989D2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559" name="Oval 5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D4186C" id="Oval 559" o:spid="_x0000_s1026" style="position:absolute;margin-left:-.15pt;margin-top:.7pt;width:10.8pt;height:11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323ED7B8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57D2A6CE" wp14:editId="4756168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560" name="Oval 5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589120" id="Oval 560" o:spid="_x0000_s1026" style="position:absolute;margin-left:-.05pt;margin-top:.7pt;width:10.8pt;height:11.2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FE68343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4CAC511A" wp14:editId="09B0348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561" name="Oval 5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451002" id="Oval 561" o:spid="_x0000_s1026" style="position:absolute;margin-left:-.05pt;margin-top:.7pt;width:10.8pt;height:11.2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39467DE1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47DBEFF7" wp14:editId="5B91B729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562" name="Oval 5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3664AF" id="Oval 562" o:spid="_x0000_s1026" style="position:absolute;margin-left:.05pt;margin-top:.7pt;width:10.8pt;height:11.2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cVP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6057E0BA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002C9756" wp14:editId="49B65FE2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563" name="Oval 5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5D4E0D" id="Oval 563" o:spid="_x0000_s1026" style="position:absolute;margin-left:-.6pt;margin-top:.7pt;width:10.8pt;height:11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6551E0F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7489504B" wp14:editId="52DA4AC0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564" name="Oval 5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88A9CF" id="Oval 564" o:spid="_x0000_s1026" style="position:absolute;margin-left:-.6pt;margin-top:.7pt;width:10.8pt;height:11.2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9ON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2A6EDACD" w14:textId="77777777" w:rsidR="00FD5D0D" w:rsidRPr="00CE1FA4" w:rsidRDefault="00FD5D0D" w:rsidP="00FE3D1F">
            <w:pPr>
              <w:jc w:val="center"/>
              <w:rPr>
                <w:noProof/>
                <w:rtl/>
                <w:lang w:bidi="fa-IR"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6 out of 6</w:t>
            </w:r>
          </w:p>
        </w:tc>
      </w:tr>
      <w:tr w:rsidR="00FD5D0D" w14:paraId="1CF135C0" w14:textId="77777777" w:rsidTr="00CB6DB3">
        <w:trPr>
          <w:trHeight w:val="242"/>
        </w:trPr>
        <w:tc>
          <w:tcPr>
            <w:tcW w:w="3667" w:type="dxa"/>
            <w:shd w:val="clear" w:color="auto" w:fill="auto"/>
          </w:tcPr>
          <w:p w14:paraId="3BB72F39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hyperlink r:id="rId11" w:history="1">
              <w:r w:rsidRPr="00A418DF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Reddy</w:t>
              </w:r>
            </w:hyperlink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1)</w:t>
            </w:r>
          </w:p>
        </w:tc>
        <w:tc>
          <w:tcPr>
            <w:tcW w:w="630" w:type="dxa"/>
          </w:tcPr>
          <w:p w14:paraId="7D9B7572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1B728B2F" wp14:editId="14523EF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9525</wp:posOffset>
                      </wp:positionV>
                      <wp:extent cx="137160" cy="142875"/>
                      <wp:effectExtent l="0" t="0" r="15240" b="28575"/>
                      <wp:wrapNone/>
                      <wp:docPr id="565" name="Oval 5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0523E4" id="Oval 565" o:spid="_x0000_s1026" style="position:absolute;margin-left:-.15pt;margin-top:.75pt;width:10.8pt;height:11.2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4FF58B27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3246B970" wp14:editId="5E44D58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9525</wp:posOffset>
                      </wp:positionV>
                      <wp:extent cx="137160" cy="142875"/>
                      <wp:effectExtent l="0" t="0" r="15240" b="28575"/>
                      <wp:wrapNone/>
                      <wp:docPr id="566" name="Oval 5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9175BD" id="Oval 566" o:spid="_x0000_s1026" style="position:absolute;margin-left:-.05pt;margin-top:.75pt;width:10.8pt;height:11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19E83102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11BF8B36" wp14:editId="7C4C45D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9525</wp:posOffset>
                      </wp:positionV>
                      <wp:extent cx="137160" cy="142875"/>
                      <wp:effectExtent l="0" t="0" r="15240" b="28575"/>
                      <wp:wrapNone/>
                      <wp:docPr id="567" name="Oval 5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6703D3" id="Oval 567" o:spid="_x0000_s1026" style="position:absolute;margin-left:-.05pt;margin-top:.75pt;width:10.8pt;height:11.2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BACEB65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51F73C4" wp14:editId="72A8DE0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9525</wp:posOffset>
                      </wp:positionV>
                      <wp:extent cx="137160" cy="142875"/>
                      <wp:effectExtent l="0" t="0" r="15240" b="28575"/>
                      <wp:wrapNone/>
                      <wp:docPr id="568" name="Oval 5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A72113" id="Oval 568" o:spid="_x0000_s1026" style="position:absolute;margin-left:.05pt;margin-top:.75pt;width:10.8pt;height:11.2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I7S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33CF8172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535A7262" wp14:editId="4FE2EA26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9525</wp:posOffset>
                      </wp:positionV>
                      <wp:extent cx="137160" cy="142875"/>
                      <wp:effectExtent l="0" t="0" r="15240" b="28575"/>
                      <wp:wrapNone/>
                      <wp:docPr id="570" name="Oval 5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80AEB5" id="Oval 570" o:spid="_x0000_s1026" style="position:absolute;margin-left:-.6pt;margin-top:.75pt;width:10.8pt;height:11.2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3AA5C0B7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4F3D97C2" wp14:editId="08F3D328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9525</wp:posOffset>
                      </wp:positionV>
                      <wp:extent cx="137160" cy="142875"/>
                      <wp:effectExtent l="0" t="0" r="15240" b="28575"/>
                      <wp:wrapNone/>
                      <wp:docPr id="571" name="Oval 5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884529" id="Oval 571" o:spid="_x0000_s1026" style="position:absolute;margin-left:-.6pt;margin-top:.75pt;width:10.8pt;height:11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03DEFF35" w14:textId="77777777" w:rsidR="00FD5D0D" w:rsidRPr="00CE1FA4" w:rsidRDefault="00FD5D0D" w:rsidP="00FE3D1F">
            <w:pPr>
              <w:jc w:val="center"/>
              <w:rPr>
                <w:noProof/>
                <w:rtl/>
                <w:lang w:bidi="fa-IR"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6 out of 6</w:t>
            </w:r>
          </w:p>
        </w:tc>
      </w:tr>
      <w:tr w:rsidR="00FD5D0D" w14:paraId="3C39B3F3" w14:textId="77777777" w:rsidTr="00CB6DB3">
        <w:trPr>
          <w:trHeight w:val="278"/>
        </w:trPr>
        <w:tc>
          <w:tcPr>
            <w:tcW w:w="3667" w:type="dxa"/>
            <w:shd w:val="clear" w:color="auto" w:fill="auto"/>
          </w:tcPr>
          <w:p w14:paraId="6CA7C1A4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hyperlink r:id="rId12" w:history="1">
              <w:r w:rsidRPr="00A418DF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Khan</w:t>
              </w:r>
            </w:hyperlink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0)</w:t>
            </w:r>
          </w:p>
        </w:tc>
        <w:tc>
          <w:tcPr>
            <w:tcW w:w="630" w:type="dxa"/>
          </w:tcPr>
          <w:p w14:paraId="7ABCA7F0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0CF86BAB" wp14:editId="3147333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572" name="Oval 5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E03EFA" id="Oval 572" o:spid="_x0000_s1026" style="position:absolute;margin-left:-.15pt;margin-top:.4pt;width:10.8pt;height:11.2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GZ9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328389AA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1383E839" wp14:editId="46708B2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573" name="Oval 5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81FB53" id="Oval 573" o:spid="_x0000_s1026" style="position:absolute;margin-left:-.05pt;margin-top:.4pt;width:10.8pt;height:11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B4512C0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66964235" wp14:editId="2D76E79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128" name="Oval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220F2A" id="Oval 128" o:spid="_x0000_s1026" style="position:absolute;margin-left:-.05pt;margin-top:.4pt;width:10.8pt;height:11.2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HhB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3ED4158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459E3FE7" wp14:editId="63064A6C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129" name="Oval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CE7533" id="Oval 129" o:spid="_x0000_s1026" style="position:absolute;margin-left:.05pt;margin-top:.4pt;width:10.8pt;height:11.2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5FF08E88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0361F258" wp14:editId="5F9ADD07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574" name="Oval 5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C0FC35" id="Oval 574" o:spid="_x0000_s1026" style="position:absolute;margin-left:-.6pt;margin-top:.4pt;width:10.8pt;height:11.2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A98CEC6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531E452F" wp14:editId="4B510EA4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575" name="Oval 5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C2C4AA" id="Oval 575" o:spid="_x0000_s1026" style="position:absolute;margin-left:-.6pt;margin-top:.4pt;width:10.8pt;height:11.2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434153D4" w14:textId="77777777" w:rsidR="00FD5D0D" w:rsidRPr="00CE1FA4" w:rsidRDefault="00FD5D0D" w:rsidP="00FE3D1F">
            <w:pPr>
              <w:jc w:val="center"/>
              <w:rPr>
                <w:noProof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</w:rPr>
              <w:t>5</w:t>
            </w: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 xml:space="preserve"> out of 6</w:t>
            </w:r>
          </w:p>
        </w:tc>
      </w:tr>
      <w:tr w:rsidR="00FD5D0D" w14:paraId="114312FD" w14:textId="77777777" w:rsidTr="00CB6DB3">
        <w:trPr>
          <w:trHeight w:val="215"/>
        </w:trPr>
        <w:tc>
          <w:tcPr>
            <w:tcW w:w="3667" w:type="dxa"/>
            <w:shd w:val="clear" w:color="auto" w:fill="auto"/>
          </w:tcPr>
          <w:p w14:paraId="0CB93325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rasa</w:t>
            </w:r>
            <w:proofErr w:type="spellEnd"/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1</w:t>
            </w:r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7EBB8F5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7FAB7900" wp14:editId="704DE38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131" name="Oval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99ABBB" id="Oval 131" o:spid="_x0000_s1026" style="position:absolute;margin-left:-.15pt;margin-top:.8pt;width:10.8pt;height:11.2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6923506A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771E3C28" wp14:editId="5DF6B87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6" name="Ova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04361F" id="Oval 6" o:spid="_x0000_s1026" style="position:absolute;margin-left:-.1pt;margin-top:.95pt;width:10.8pt;height:11.2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AD0E24E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5D0EFF99" wp14:editId="2370790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134" name="Oval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318747" id="Oval 134" o:spid="_x0000_s1026" style="position:absolute;margin-left:-.05pt;margin-top:.8pt;width:10.8pt;height:11.2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oYs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A867E1D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2CE009B0" wp14:editId="29E0805A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135" name="Oval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449AED" id="Oval 135" o:spid="_x0000_s1026" style="position:absolute;margin-left:.05pt;margin-top:.8pt;width:10.8pt;height:11.2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64A0E5B7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24A8C740" wp14:editId="79F0B1D2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136" name="Oval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A8EACD" id="Oval 136" o:spid="_x0000_s1026" style="position:absolute;margin-left:-.6pt;margin-top:.8pt;width:10.8pt;height:11.2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B998CC1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21E2C1BF" wp14:editId="132F8AFD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137" name="Oval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BDB6DD" id="Oval 137" o:spid="_x0000_s1026" style="position:absolute;margin-left:-.6pt;margin-top:.8pt;width:10.8pt;height:11.2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jWg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1CB9717A" w14:textId="77777777" w:rsidR="00FD5D0D" w:rsidRPr="00CE1FA4" w:rsidRDefault="00FD5D0D" w:rsidP="00FE3D1F">
            <w:pPr>
              <w:jc w:val="center"/>
              <w:rPr>
                <w:noProof/>
                <w:rtl/>
                <w:lang w:bidi="fa-IR"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6 out of 6</w:t>
            </w:r>
          </w:p>
        </w:tc>
      </w:tr>
      <w:tr w:rsidR="00FD5D0D" w14:paraId="4E7DA739" w14:textId="77777777" w:rsidTr="00CB6DB3">
        <w:trPr>
          <w:trHeight w:val="242"/>
        </w:trPr>
        <w:tc>
          <w:tcPr>
            <w:tcW w:w="3667" w:type="dxa"/>
            <w:shd w:val="clear" w:color="auto" w:fill="auto"/>
          </w:tcPr>
          <w:p w14:paraId="553C3A31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000000">
              <w:fldChar w:fldCharType="begin"/>
            </w:r>
            <w:r w:rsidR="00000000">
              <w:instrText>HYPERLINK "https://www.ncbi.nlm.nih.gov/pubmed/?term=Miethke-Morais%20A%5BAuthor%5D&amp;cauthor=true&amp;cauthor_uid=34454894"</w:instrText>
            </w:r>
            <w:r w:rsidR="00000000">
              <w:fldChar w:fldCharType="separate"/>
            </w:r>
            <w:r w:rsidRPr="00A418DF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t>Miethke-Morais</w:t>
            </w:r>
            <w:proofErr w:type="spellEnd"/>
            <w:r w:rsidR="00000000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fldChar w:fldCharType="end"/>
            </w:r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</w:t>
            </w:r>
            <w:r w:rsidRPr="00A418DF">
              <w:rPr>
                <w:rStyle w:val="fm-vol-iss-date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1</w:t>
            </w:r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0291522E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21F3D425" wp14:editId="221E46D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715</wp:posOffset>
                      </wp:positionV>
                      <wp:extent cx="137160" cy="142875"/>
                      <wp:effectExtent l="0" t="0" r="15240" b="28575"/>
                      <wp:wrapNone/>
                      <wp:docPr id="138" name="Oval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5F7D3F" id="Oval 138" o:spid="_x0000_s1026" style="position:absolute;margin-left:-.15pt;margin-top:.45pt;width:10.8pt;height:11.2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dtz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1C0A632A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7E8F7C51" wp14:editId="61A118B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715</wp:posOffset>
                      </wp:positionV>
                      <wp:extent cx="137160" cy="142875"/>
                      <wp:effectExtent l="0" t="0" r="15240" b="28575"/>
                      <wp:wrapNone/>
                      <wp:docPr id="139" name="Oval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BE31B2" id="Oval 139" o:spid="_x0000_s1026" style="position:absolute;margin-left:-.05pt;margin-top:.45pt;width:10.8pt;height:11.2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58AFB6E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7C3D6CCE" wp14:editId="5B841C9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715</wp:posOffset>
                      </wp:positionV>
                      <wp:extent cx="137160" cy="142875"/>
                      <wp:effectExtent l="0" t="0" r="15240" b="28575"/>
                      <wp:wrapNone/>
                      <wp:docPr id="140" name="Oval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3688E3" id="Oval 140" o:spid="_x0000_s1026" style="position:absolute;margin-left:-.05pt;margin-top:.45pt;width:10.8pt;height:11.2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NmEbg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FDC8C24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764A7D96" wp14:editId="22C0D96E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5715</wp:posOffset>
                      </wp:positionV>
                      <wp:extent cx="137160" cy="142875"/>
                      <wp:effectExtent l="0" t="0" r="15240" b="28575"/>
                      <wp:wrapNone/>
                      <wp:docPr id="141" name="Oval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09DB45" id="Oval 141" o:spid="_x0000_s1026" style="position:absolute;margin-left:.05pt;margin-top:.45pt;width:10.8pt;height:11.2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5AF93178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5B622734" wp14:editId="5F86D25A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715</wp:posOffset>
                      </wp:positionV>
                      <wp:extent cx="137160" cy="142875"/>
                      <wp:effectExtent l="0" t="0" r="15240" b="28575"/>
                      <wp:wrapNone/>
                      <wp:docPr id="143" name="Oval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4EB4A8" id="Oval 143" o:spid="_x0000_s1026" style="position:absolute;margin-left:-.6pt;margin-top:.45pt;width:10.8pt;height:11.2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GoI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4EBB41E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5240A614" wp14:editId="15302FE0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715</wp:posOffset>
                      </wp:positionV>
                      <wp:extent cx="137160" cy="142875"/>
                      <wp:effectExtent l="0" t="0" r="15240" b="28575"/>
                      <wp:wrapNone/>
                      <wp:docPr id="144" name="Oval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EA3385" id="Oval 144" o:spid="_x0000_s1026" style="position:absolute;margin-left:-.6pt;margin-top:.45pt;width:10.8pt;height:11.2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u2x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0169AF7B" w14:textId="77777777" w:rsidR="00FD5D0D" w:rsidRPr="00CE1FA4" w:rsidRDefault="00FD5D0D" w:rsidP="00FE3D1F">
            <w:pPr>
              <w:jc w:val="center"/>
              <w:rPr>
                <w:noProof/>
                <w:rtl/>
                <w:lang w:bidi="fa-IR"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6 out of 6</w:t>
            </w:r>
          </w:p>
        </w:tc>
      </w:tr>
      <w:tr w:rsidR="00FD5D0D" w14:paraId="4CCCE972" w14:textId="77777777" w:rsidTr="00CB6DB3">
        <w:trPr>
          <w:trHeight w:val="188"/>
        </w:trPr>
        <w:tc>
          <w:tcPr>
            <w:tcW w:w="3667" w:type="dxa"/>
            <w:shd w:val="clear" w:color="auto" w:fill="auto"/>
          </w:tcPr>
          <w:p w14:paraId="45850F9F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dik</w:t>
            </w:r>
            <w:proofErr w:type="spellEnd"/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2020)</w:t>
            </w:r>
          </w:p>
        </w:tc>
        <w:tc>
          <w:tcPr>
            <w:tcW w:w="630" w:type="dxa"/>
          </w:tcPr>
          <w:p w14:paraId="1CB52ADE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74A95959" wp14:editId="1FD5954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145" name="Oval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A9E3FD" id="Oval 145" o:spid="_x0000_s1026" style="position:absolute;margin-left:-.15pt;margin-top:.6pt;width:10.8pt;height:11.2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6D3A53E6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5FCCBF00" wp14:editId="4CC846A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146" name="Oval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7DEFF2" id="Oval 146" o:spid="_x0000_s1026" style="position:absolute;margin-left:-.05pt;margin-top:.6pt;width:10.8pt;height:11.2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1B182CE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3A4B64D6" wp14:editId="79683C5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147" name="Oval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F43BFF" id="Oval 147" o:spid="_x0000_s1026" style="position:absolute;margin-left:-.05pt;margin-top:.6pt;width:10.8pt;height:11.2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1F41A89" w14:textId="77777777" w:rsidR="00FD5D0D" w:rsidRDefault="00FD5D0D" w:rsidP="00FE3D1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2EE06E5D" wp14:editId="72F6B0A3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148" name="Oval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F9460F" id="Oval 148" o:spid="_x0000_s1026" style="position:absolute;margin-left:.05pt;margin-top:.6pt;width:10.8pt;height:11.2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4CAAE3CB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7CE348A9" wp14:editId="36676784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153" name="Oval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C490F8" id="Oval 153" o:spid="_x0000_s1026" style="position:absolute;margin-left:-.6pt;margin-top:.6pt;width:10.8pt;height:11.2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ck6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2F1BD69" w14:textId="77777777" w:rsidR="00FD5D0D" w:rsidRDefault="00FD5D0D" w:rsidP="00FE3D1F"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37FB10FD" wp14:editId="35C7922D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154" name="Oval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FA546A" id="Oval 154" o:spid="_x0000_s1026" style="position:absolute;margin-left:-.6pt;margin-top:.6pt;width:10.8pt;height:11.2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06D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1EFC36BE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2 out of 6</w:t>
            </w:r>
          </w:p>
        </w:tc>
      </w:tr>
      <w:tr w:rsidR="00FD5D0D" w14:paraId="2CE7E609" w14:textId="77777777" w:rsidTr="00CB6DB3">
        <w:trPr>
          <w:trHeight w:val="215"/>
        </w:trPr>
        <w:tc>
          <w:tcPr>
            <w:tcW w:w="3667" w:type="dxa"/>
            <w:shd w:val="clear" w:color="auto" w:fill="auto"/>
          </w:tcPr>
          <w:p w14:paraId="6C248CC2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hyperlink r:id="rId13" w:history="1">
              <w:r w:rsidRPr="00A418DF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Tsai</w:t>
              </w:r>
            </w:hyperlink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1)</w:t>
            </w:r>
          </w:p>
        </w:tc>
        <w:tc>
          <w:tcPr>
            <w:tcW w:w="630" w:type="dxa"/>
          </w:tcPr>
          <w:p w14:paraId="5138E038" w14:textId="77777777" w:rsidR="00FD5D0D" w:rsidRDefault="00FD5D0D" w:rsidP="00FE3D1F">
            <w:pPr>
              <w:rPr>
                <w:noProof/>
                <w:rtl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443FA123" wp14:editId="58159EE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155" name="Oval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A2D815" id="Oval 155" o:spid="_x0000_s1026" style="position:absolute;margin-left:-.15pt;margin-top:.25pt;width:10.8pt;height:11.2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0DFE93FF" w14:textId="77777777" w:rsidR="00FD5D0D" w:rsidRDefault="00FD5D0D" w:rsidP="00FE3D1F">
            <w:pPr>
              <w:rPr>
                <w:noProof/>
                <w:rtl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507E8A17" wp14:editId="218483B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156" name="Oval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10F0CB" id="Oval 156" o:spid="_x0000_s1026" style="position:absolute;margin-left:-.05pt;margin-top:.25pt;width:10.8pt;height:11.2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32x0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A805455" w14:textId="77777777" w:rsidR="00FD5D0D" w:rsidRDefault="00FD5D0D" w:rsidP="00FE3D1F">
            <w:pPr>
              <w:rPr>
                <w:noProof/>
                <w:rtl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73BD40B7" wp14:editId="3E68B2C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149" name="Oval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1F2A66" id="Oval 149" o:spid="_x0000_s1026" style="position:absolute;margin-left:-.05pt;margin-top:.25pt;width:10.8pt;height:11.2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83031A6" w14:textId="77777777" w:rsidR="00FD5D0D" w:rsidRDefault="00FD5D0D" w:rsidP="00FE3D1F">
            <w:pPr>
              <w:rPr>
                <w:noProof/>
                <w:rtl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519E5CC5" wp14:editId="4359D66C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150" name="Oval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C696CD" id="Oval 150" o:spid="_x0000_s1026" style="position:absolute;margin-left:.05pt;margin-top:.25pt;width:10.8pt;height:11.2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5BED6F04" w14:textId="77777777" w:rsidR="00FD5D0D" w:rsidRPr="00826FF3" w:rsidRDefault="00FD5D0D" w:rsidP="00FE3D1F">
            <w:pPr>
              <w:rPr>
                <w:noProof/>
                <w:rtl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6883B371" wp14:editId="1F87D776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157" name="Oval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4E9051" id="Oval 157" o:spid="_x0000_s1026" style="position:absolute;margin-left:-.6pt;margin-top:.25pt;width:10.8pt;height:11.2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3EC8D1C2" w14:textId="77777777" w:rsidR="00FD5D0D" w:rsidRPr="00826FF3" w:rsidRDefault="00FD5D0D" w:rsidP="00FE3D1F">
            <w:pPr>
              <w:rPr>
                <w:noProof/>
                <w:rtl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39618270" wp14:editId="6CD5E1D8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158" name="Oval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F78713" id="Oval 158" o:spid="_x0000_s1026" style="position:absolute;margin-left:-.6pt;margin-top:.25pt;width:10.8pt;height:11.2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BPc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3923C922" w14:textId="77777777" w:rsidR="00FD5D0D" w:rsidRPr="00CE1FA4" w:rsidRDefault="00FD5D0D" w:rsidP="00FE3D1F">
            <w:pPr>
              <w:jc w:val="center"/>
              <w:rPr>
                <w:noProof/>
                <w:rtl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4 out of 6</w:t>
            </w:r>
          </w:p>
        </w:tc>
      </w:tr>
      <w:tr w:rsidR="00FD5D0D" w14:paraId="2F6436BC" w14:textId="77777777" w:rsidTr="00CB6DB3">
        <w:trPr>
          <w:trHeight w:val="143"/>
        </w:trPr>
        <w:tc>
          <w:tcPr>
            <w:tcW w:w="3667" w:type="dxa"/>
            <w:shd w:val="clear" w:color="auto" w:fill="auto"/>
          </w:tcPr>
          <w:p w14:paraId="5770A216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418DF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000000">
              <w:fldChar w:fldCharType="begin"/>
            </w:r>
            <w:r w:rsidR="00000000">
              <w:instrText>HYPERLINK "https://www.ncbi.nlm.nih.gov/pubmed/?term=Ohsfeldt%20RL%5BAuthor%5D&amp;cauthor=true&amp;cauthor_uid=34609704"</w:instrText>
            </w:r>
            <w:r w:rsidR="00000000">
              <w:fldChar w:fldCharType="separate"/>
            </w:r>
            <w:r w:rsidRPr="00A418DF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t>Ohsfeldt</w:t>
            </w:r>
            <w:proofErr w:type="spellEnd"/>
            <w:r w:rsidR="00000000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fldChar w:fldCharType="end"/>
            </w:r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A418D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, 2021)</w:t>
            </w:r>
          </w:p>
        </w:tc>
        <w:tc>
          <w:tcPr>
            <w:tcW w:w="630" w:type="dxa"/>
          </w:tcPr>
          <w:p w14:paraId="17071663" w14:textId="77777777" w:rsidR="00FD5D0D" w:rsidRDefault="00FD5D0D" w:rsidP="00FE3D1F">
            <w:pPr>
              <w:rPr>
                <w:noProof/>
                <w:rtl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64460F88" wp14:editId="6ECEBC2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159" name="Oval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28A810" id="Oval 159" o:spid="_x0000_s1026" style="position:absolute;margin-left:-.15pt;margin-top:.65pt;width:10.8pt;height:11.2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05F29921" w14:textId="77777777" w:rsidR="00FD5D0D" w:rsidRDefault="00FD5D0D" w:rsidP="00FE3D1F">
            <w:pPr>
              <w:rPr>
                <w:noProof/>
                <w:rtl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0C162082" wp14:editId="47E9CF0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160" name="Oval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E7B079" id="Oval 160" o:spid="_x0000_s1026" style="position:absolute;margin-left:-.05pt;margin-top:.65pt;width:10.8pt;height:11.2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6E92D34" w14:textId="77777777" w:rsidR="00FD5D0D" w:rsidRDefault="00FD5D0D" w:rsidP="00FE3D1F">
            <w:pPr>
              <w:rPr>
                <w:noProof/>
                <w:rtl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6FB7208B" wp14:editId="5F6863C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151" name="Oval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FD385E" id="Oval 151" o:spid="_x0000_s1026" style="position:absolute;margin-left:-.05pt;margin-top:.65pt;width:10.8pt;height:11.2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A77EFCA" w14:textId="77777777" w:rsidR="00FD5D0D" w:rsidRDefault="00FD5D0D" w:rsidP="00FE3D1F">
            <w:pPr>
              <w:rPr>
                <w:noProof/>
                <w:rtl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42C82600" wp14:editId="1366B900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152" name="Oval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616FAE" id="Oval 152" o:spid="_x0000_s1026" style="position:absolute;margin-left:.05pt;margin-top:.65pt;width:10.8pt;height:11.2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663718A8" w14:textId="77777777" w:rsidR="00FD5D0D" w:rsidRPr="00826FF3" w:rsidRDefault="00FD5D0D" w:rsidP="00FE3D1F">
            <w:pPr>
              <w:rPr>
                <w:noProof/>
                <w:rtl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66D3F729" wp14:editId="6CBDC8A4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161" name="Oval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DE0D7B" id="Oval 161" o:spid="_x0000_s1026" style="position:absolute;margin-left:-.6pt;margin-top:.65pt;width:10.8pt;height:11.2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AB9E408" w14:textId="77777777" w:rsidR="00FD5D0D" w:rsidRPr="00826FF3" w:rsidRDefault="00FD5D0D" w:rsidP="00FE3D1F">
            <w:pPr>
              <w:rPr>
                <w:noProof/>
                <w:rtl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47C7393C" wp14:editId="40EB7DCD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162" name="Oval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33E61A" id="Oval 162" o:spid="_x0000_s1026" style="position:absolute;margin-left:-.6pt;margin-top:.65pt;width:10.8pt;height:11.2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7wWcA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786E0289" w14:textId="77777777" w:rsidR="00FD5D0D" w:rsidRPr="00CE1FA4" w:rsidRDefault="00FD5D0D" w:rsidP="00FE3D1F">
            <w:pPr>
              <w:jc w:val="center"/>
              <w:rPr>
                <w:noProof/>
                <w:rtl/>
                <w:lang w:bidi="fa-IR"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4 out of 6</w:t>
            </w:r>
          </w:p>
        </w:tc>
      </w:tr>
      <w:tr w:rsidR="00FD5D0D" w14:paraId="304479BF" w14:textId="77777777" w:rsidTr="00CB6DB3">
        <w:trPr>
          <w:trHeight w:val="143"/>
        </w:trPr>
        <w:tc>
          <w:tcPr>
            <w:tcW w:w="3667" w:type="dxa"/>
            <w:shd w:val="clear" w:color="auto" w:fill="auto"/>
          </w:tcPr>
          <w:p w14:paraId="3294929B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418D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A418DF">
              <w:rPr>
                <w:rFonts w:asciiTheme="majorBidi" w:hAnsiTheme="majorBidi" w:cstheme="majorBidi"/>
                <w:sz w:val="20"/>
                <w:szCs w:val="20"/>
              </w:rPr>
              <w:t>Damiri</w:t>
            </w:r>
            <w:proofErr w:type="spellEnd"/>
            <w:r w:rsidRPr="00A418DF">
              <w:rPr>
                <w:rFonts w:asciiTheme="majorBidi" w:hAnsiTheme="majorBidi" w:cstheme="majorBidi"/>
                <w:sz w:val="20"/>
                <w:szCs w:val="20"/>
              </w:rPr>
              <w:t xml:space="preserve"> et al., 2021)</w:t>
            </w:r>
          </w:p>
        </w:tc>
        <w:tc>
          <w:tcPr>
            <w:tcW w:w="630" w:type="dxa"/>
          </w:tcPr>
          <w:p w14:paraId="08C902A7" w14:textId="77777777" w:rsidR="00FD5D0D" w:rsidRPr="00562A79" w:rsidRDefault="00FD5D0D" w:rsidP="00FE3D1F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2545F47F" wp14:editId="07C1698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985</wp:posOffset>
                      </wp:positionV>
                      <wp:extent cx="137160" cy="142875"/>
                      <wp:effectExtent l="0" t="0" r="15240" b="28575"/>
                      <wp:wrapNone/>
                      <wp:docPr id="163" name="Oval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C80CCF" id="Oval 163" o:spid="_x0000_s1026" style="position:absolute;margin-left:-.15pt;margin-top:.55pt;width:10.8pt;height:11.2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227778F1" w14:textId="77777777" w:rsidR="00FD5D0D" w:rsidRPr="00562A79" w:rsidRDefault="00FD5D0D" w:rsidP="00FE3D1F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21F94AA3" wp14:editId="73B121B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985</wp:posOffset>
                      </wp:positionV>
                      <wp:extent cx="137160" cy="142875"/>
                      <wp:effectExtent l="0" t="0" r="15240" b="28575"/>
                      <wp:wrapNone/>
                      <wp:docPr id="164" name="Oval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BF9A72" id="Oval 164" o:spid="_x0000_s1026" style="position:absolute;margin-left:-.05pt;margin-top:.55pt;width:10.8pt;height:11.2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arUcA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C6778D6" w14:textId="77777777" w:rsidR="00FD5D0D" w:rsidRDefault="00FD5D0D" w:rsidP="00FE3D1F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6D671C6E" wp14:editId="27BA959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985</wp:posOffset>
                      </wp:positionV>
                      <wp:extent cx="137160" cy="142875"/>
                      <wp:effectExtent l="0" t="0" r="15240" b="28575"/>
                      <wp:wrapNone/>
                      <wp:docPr id="165" name="Oval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E66ED3" id="Oval 165" o:spid="_x0000_s1026" style="position:absolute;margin-left:-.05pt;margin-top:.55pt;width:10.8pt;height:11.2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89387EE" w14:textId="77777777" w:rsidR="00FD5D0D" w:rsidRDefault="00FD5D0D" w:rsidP="00FE3D1F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3C094514" wp14:editId="4AABE2D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6985</wp:posOffset>
                      </wp:positionV>
                      <wp:extent cx="137160" cy="142875"/>
                      <wp:effectExtent l="0" t="0" r="15240" b="28575"/>
                      <wp:wrapNone/>
                      <wp:docPr id="166" name="Oval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7E8CF6" id="Oval 166" o:spid="_x0000_s1026" style="position:absolute;margin-left:.05pt;margin-top:.55pt;width:10.8pt;height:11.2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1ED2754D" w14:textId="77777777" w:rsidR="00FD5D0D" w:rsidRPr="00562A79" w:rsidRDefault="00FD5D0D" w:rsidP="00FE3D1F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3F2A0C07" wp14:editId="4B1C2BAE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6985</wp:posOffset>
                      </wp:positionV>
                      <wp:extent cx="137160" cy="142875"/>
                      <wp:effectExtent l="0" t="0" r="15240" b="28575"/>
                      <wp:wrapNone/>
                      <wp:docPr id="167" name="Oval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1A8ED6" id="Oval 167" o:spid="_x0000_s1026" style="position:absolute;margin-left:-.6pt;margin-top:.55pt;width:10.8pt;height:11.2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AEADB86" w14:textId="77777777" w:rsidR="00FD5D0D" w:rsidRPr="00562A79" w:rsidRDefault="00FD5D0D" w:rsidP="00FE3D1F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12C48276" wp14:editId="17CDB0F3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6985</wp:posOffset>
                      </wp:positionV>
                      <wp:extent cx="137160" cy="142875"/>
                      <wp:effectExtent l="0" t="0" r="15240" b="28575"/>
                      <wp:wrapNone/>
                      <wp:docPr id="168" name="Oval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F990FC" id="Oval 168" o:spid="_x0000_s1026" style="position:absolute;margin-left:-.6pt;margin-top:.55pt;width:10.8pt;height:11.2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veLcA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6EF46145" w14:textId="77777777" w:rsidR="00FD5D0D" w:rsidRPr="00CE1FA4" w:rsidRDefault="00FD5D0D" w:rsidP="00FE3D1F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</w:p>
        </w:tc>
      </w:tr>
      <w:tr w:rsidR="00FD5D0D" w14:paraId="69C6D7DE" w14:textId="77777777" w:rsidTr="00CB6DB3">
        <w:trPr>
          <w:trHeight w:val="143"/>
        </w:trPr>
        <w:tc>
          <w:tcPr>
            <w:tcW w:w="3667" w:type="dxa"/>
            <w:shd w:val="clear" w:color="auto" w:fill="auto"/>
          </w:tcPr>
          <w:p w14:paraId="4DFF5A98" w14:textId="77777777" w:rsidR="00FD5D0D" w:rsidRPr="00A418DF" w:rsidRDefault="00FD5D0D" w:rsidP="00FE3D1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bookmarkStart w:id="2" w:name="OLE_LINK36"/>
            <w:bookmarkStart w:id="3" w:name="OLE_LINK37"/>
            <w:bookmarkStart w:id="4" w:name="OLE_LINK39"/>
            <w:r w:rsidRPr="00A418DF">
              <w:rPr>
                <w:rFonts w:asciiTheme="majorBidi" w:hAnsiTheme="majorBidi" w:cstheme="majorBidi"/>
                <w:sz w:val="20"/>
                <w:szCs w:val="20"/>
              </w:rPr>
              <w:t xml:space="preserve">(Haji </w:t>
            </w:r>
            <w:proofErr w:type="spellStart"/>
            <w:r w:rsidRPr="00A418DF">
              <w:rPr>
                <w:rFonts w:asciiTheme="majorBidi" w:hAnsiTheme="majorBidi" w:cstheme="majorBidi"/>
                <w:sz w:val="20"/>
                <w:szCs w:val="20"/>
              </w:rPr>
              <w:t>Aghajani</w:t>
            </w:r>
            <w:proofErr w:type="spellEnd"/>
            <w:r w:rsidRPr="00A418DF">
              <w:rPr>
                <w:rFonts w:asciiTheme="majorBidi" w:hAnsiTheme="majorBidi" w:cstheme="majorBidi"/>
                <w:sz w:val="20"/>
                <w:szCs w:val="20"/>
              </w:rPr>
              <w:t xml:space="preserve"> et al., 2021</w:t>
            </w:r>
            <w:bookmarkEnd w:id="2"/>
            <w:bookmarkEnd w:id="3"/>
            <w:bookmarkEnd w:id="4"/>
            <w:r w:rsidRPr="00A418D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58435AA0" w14:textId="77777777" w:rsidR="00FD5D0D" w:rsidRPr="00562A79" w:rsidRDefault="00FD5D0D" w:rsidP="00FE3D1F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490A2A13" wp14:editId="25FD05E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715</wp:posOffset>
                      </wp:positionV>
                      <wp:extent cx="137160" cy="142875"/>
                      <wp:effectExtent l="0" t="0" r="15240" b="28575"/>
                      <wp:wrapNone/>
                      <wp:docPr id="169" name="Oval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1286B1" id="Oval 169" o:spid="_x0000_s1026" style="position:absolute;margin-left:-.15pt;margin-top:.45pt;width:10.8pt;height:11.2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2AF88B10" w14:textId="77777777" w:rsidR="00FD5D0D" w:rsidRPr="00562A79" w:rsidRDefault="00FD5D0D" w:rsidP="00FE3D1F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76D83114" wp14:editId="5EDFB50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715</wp:posOffset>
                      </wp:positionV>
                      <wp:extent cx="137160" cy="142875"/>
                      <wp:effectExtent l="0" t="0" r="15240" b="28575"/>
                      <wp:wrapNone/>
                      <wp:docPr id="170" name="Oval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206D90" id="Oval 170" o:spid="_x0000_s1026" style="position:absolute;margin-left:-.05pt;margin-top:.45pt;width:10.8pt;height:11.2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1BFB9D9C" w14:textId="77777777" w:rsidR="00FD5D0D" w:rsidRDefault="00FD5D0D" w:rsidP="00FE3D1F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473031E5" wp14:editId="1EF6F70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715</wp:posOffset>
                      </wp:positionV>
                      <wp:extent cx="137160" cy="142875"/>
                      <wp:effectExtent l="0" t="0" r="15240" b="28575"/>
                      <wp:wrapNone/>
                      <wp:docPr id="171" name="Oval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9B11B5" id="Oval 171" o:spid="_x0000_s1026" style="position:absolute;margin-left:-.05pt;margin-top:.45pt;width:10.8pt;height:11.2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1EDA3760" w14:textId="77777777" w:rsidR="00FD5D0D" w:rsidRDefault="00FD5D0D" w:rsidP="00FE3D1F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0370BE43" wp14:editId="173FD294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72" name="Oval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416D45" id="Oval 172" o:spid="_x0000_s1026" style="position:absolute;margin-left:.05pt;margin-top:.5pt;width:10.8pt;height:11.2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348B1F37" w14:textId="77777777" w:rsidR="00FD5D0D" w:rsidRPr="00562A79" w:rsidRDefault="00FD5D0D" w:rsidP="00FE3D1F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067E4120" wp14:editId="3495156F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715</wp:posOffset>
                      </wp:positionV>
                      <wp:extent cx="137160" cy="142875"/>
                      <wp:effectExtent l="0" t="0" r="15240" b="28575"/>
                      <wp:wrapNone/>
                      <wp:docPr id="173" name="Oval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174359" id="Oval 173" o:spid="_x0000_s1026" style="position:absolute;margin-left:-.6pt;margin-top:.45pt;width:10.8pt;height:11.2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8394371" w14:textId="77777777" w:rsidR="00FD5D0D" w:rsidRPr="00562A79" w:rsidRDefault="00FD5D0D" w:rsidP="00FE3D1F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56640EA0" wp14:editId="5791FF05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715</wp:posOffset>
                      </wp:positionV>
                      <wp:extent cx="137160" cy="142875"/>
                      <wp:effectExtent l="0" t="0" r="15240" b="28575"/>
                      <wp:wrapNone/>
                      <wp:docPr id="174" name="Oval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524BAB" id="Oval 174" o:spid="_x0000_s1026" style="position:absolute;margin-left:-.6pt;margin-top:.45pt;width:10.8pt;height:11.2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AnmcAIAAPE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27DD2450" w14:textId="77777777" w:rsidR="00FD5D0D" w:rsidRPr="00CE1FA4" w:rsidRDefault="00FD5D0D" w:rsidP="00FE3D1F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</w:rPr>
            </w:pPr>
            <w:r w:rsidRPr="00CE1FA4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</w:p>
        </w:tc>
      </w:tr>
      <w:tr w:rsidR="00D97039" w14:paraId="6042A629" w14:textId="77777777" w:rsidTr="00CB6DB3">
        <w:trPr>
          <w:trHeight w:val="143"/>
        </w:trPr>
        <w:tc>
          <w:tcPr>
            <w:tcW w:w="3667" w:type="dxa"/>
            <w:shd w:val="clear" w:color="auto" w:fill="auto"/>
          </w:tcPr>
          <w:p w14:paraId="03DED823" w14:textId="199B9DEE" w:rsidR="00D97039" w:rsidRPr="00A418DF" w:rsidRDefault="00D97039" w:rsidP="00D970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6DB3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CB6DB3">
              <w:rPr>
                <w:rFonts w:asciiTheme="majorBidi" w:hAnsiTheme="majorBidi" w:cstheme="majorBidi"/>
                <w:sz w:val="20"/>
                <w:szCs w:val="20"/>
              </w:rPr>
              <w:t>Schallner</w:t>
            </w:r>
            <w:proofErr w:type="spellEnd"/>
            <w:r w:rsidRPr="00CB6DB3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 w:rsidRPr="00CB6DB3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A418DF">
              <w:rPr>
                <w:rFonts w:asciiTheme="majorBidi" w:hAnsiTheme="majorBidi" w:cstheme="majorBidi"/>
                <w:sz w:val="20"/>
                <w:szCs w:val="20"/>
              </w:rPr>
              <w:t xml:space="preserve">., </w:t>
            </w:r>
            <w:r w:rsidRPr="00CB6DB3">
              <w:rPr>
                <w:rFonts w:asciiTheme="majorBidi" w:hAnsiTheme="majorBidi" w:cstheme="majorBidi"/>
                <w:sz w:val="20"/>
                <w:szCs w:val="20"/>
              </w:rPr>
              <w:t xml:space="preserve"> 2022)</w:t>
            </w:r>
          </w:p>
        </w:tc>
        <w:tc>
          <w:tcPr>
            <w:tcW w:w="630" w:type="dxa"/>
          </w:tcPr>
          <w:p w14:paraId="17166672" w14:textId="36A15771" w:rsidR="00D97039" w:rsidRPr="00562A79" w:rsidRDefault="00D97039" w:rsidP="00D97039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60320" behindDoc="0" locked="0" layoutInCell="1" allowOverlap="1" wp14:anchorId="66A44F6F" wp14:editId="488836C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474" name="Oval 4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A3513E" id="Oval 474" o:spid="_x0000_s1026" style="position:absolute;margin-left:-.1pt;margin-top:.25pt;width:10.8pt;height:11.25pt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5164F1F0" w14:textId="780B22E9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8816" behindDoc="0" locked="0" layoutInCell="1" allowOverlap="1" wp14:anchorId="5E47425F" wp14:editId="6ECA2EE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450" name="Oval 4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F38840" id="Oval 450" o:spid="_x0000_s1026" style="position:absolute;margin-left:-.1pt;margin-top:.25pt;width:10.8pt;height:11.25pt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oGPbg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6288" behindDoc="0" locked="0" layoutInCell="1" allowOverlap="1" wp14:anchorId="007EE824" wp14:editId="1F9C6FD7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39B02D" id="Oval 10" o:spid="_x0000_s1026" style="position:absolute;margin-left:255.75pt;margin-top:679.9pt;width:10.8pt;height:11.25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GuubgIAAO8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8A26BD1" w14:textId="510913DA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42912" behindDoc="0" locked="0" layoutInCell="1" allowOverlap="1" wp14:anchorId="644B70D4" wp14:editId="3D345EAA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454" name="Oval 4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6C193D" id="Oval 454" o:spid="_x0000_s1026" style="position:absolute;margin-left:.1pt;margin-top:.25pt;width:10.8pt;height:11.25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LW6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0384" behindDoc="0" locked="0" layoutInCell="1" allowOverlap="1" wp14:anchorId="685CDCD4" wp14:editId="4D908E9A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11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E8FE96" id="Oval 11" o:spid="_x0000_s1026" style="position:absolute;margin-left:255.75pt;margin-top:679.9pt;width:10.8pt;height:11.25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A0EEC6A" w14:textId="574C7E84" w:rsidR="00D97039" w:rsidRDefault="00D97039" w:rsidP="00D97039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57248" behindDoc="0" locked="0" layoutInCell="1" allowOverlap="1" wp14:anchorId="2C9E6DA3" wp14:editId="54E0DE54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472" name="Oval 4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50B006" id="Oval 472" o:spid="_x0000_s1026" style="position:absolute;margin-left:.1pt;margin-top:.25pt;width:10.8pt;height:11.25pt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4480" behindDoc="0" locked="0" layoutInCell="1" allowOverlap="1" wp14:anchorId="3BB98304" wp14:editId="79980032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30B57C" id="Oval 12" o:spid="_x0000_s1026" style="position:absolute;margin-left:255.75pt;margin-top:679.9pt;width:10.8pt;height:11.25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08vbwIAAO8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2990A741" w14:textId="48E038E2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48032" behindDoc="0" locked="0" layoutInCell="1" allowOverlap="1" wp14:anchorId="5CF31795" wp14:editId="74DC9507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462" name="Oval 4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F55103" id="Oval 462" o:spid="_x0000_s1026" style="position:absolute;margin-left:.1pt;margin-top:.25pt;width:10.8pt;height:11.25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EcvcA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8576" behindDoc="0" locked="0" layoutInCell="1" allowOverlap="1" wp14:anchorId="5EEC7433" wp14:editId="3032B8C5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417BCB" id="Oval 16" o:spid="_x0000_s1026" style="position:absolute;margin-left:255.75pt;margin-top:679.9pt;width:10.8pt;height:11.25pt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nb2bwIAAO8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D6D2F1F" w14:textId="6069E1B0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590404A3" wp14:editId="0A32CA0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175</wp:posOffset>
                      </wp:positionV>
                      <wp:extent cx="137160" cy="142875"/>
                      <wp:effectExtent l="0" t="0" r="15240" b="28575"/>
                      <wp:wrapNone/>
                      <wp:docPr id="466" name="Oval 4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027C66" id="Oval 466" o:spid="_x0000_s1026" style="position:absolute;margin-left:-.45pt;margin-top:.25pt;width:10.8pt;height:11.25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2672" behindDoc="0" locked="0" layoutInCell="1" allowOverlap="1" wp14:anchorId="62434DD8" wp14:editId="4B0E4EE7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81C455" id="Oval 20" o:spid="_x0000_s1026" style="position:absolute;margin-left:255.75pt;margin-top:679.9pt;width:10.8pt;height:11.25pt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nfDbgIAAO8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50B58F2E" w14:textId="45F7C7B3" w:rsidR="00D97039" w:rsidRPr="00CE1FA4" w:rsidRDefault="00D97039" w:rsidP="00D97039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</w:rPr>
              <w:t>4</w:t>
            </w:r>
            <w:r w:rsidRPr="00F47B48">
              <w:rPr>
                <w:rFonts w:ascii="Times New Roman" w:eastAsia="Calibri" w:hAnsi="Times New Roman" w:cs="Times New Roman"/>
                <w:noProof/>
                <w:color w:val="000000"/>
              </w:rPr>
              <w:t xml:space="preserve"> out of 6</w:t>
            </w:r>
          </w:p>
        </w:tc>
      </w:tr>
      <w:tr w:rsidR="00D97039" w14:paraId="22719BD3" w14:textId="77777777" w:rsidTr="00CB6DB3">
        <w:trPr>
          <w:trHeight w:val="227"/>
        </w:trPr>
        <w:tc>
          <w:tcPr>
            <w:tcW w:w="3667" w:type="dxa"/>
            <w:shd w:val="clear" w:color="auto" w:fill="auto"/>
          </w:tcPr>
          <w:p w14:paraId="452D84F7" w14:textId="3F823F2F" w:rsidR="00D97039" w:rsidRPr="00A418DF" w:rsidRDefault="00D97039" w:rsidP="00D970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6DB3">
              <w:rPr>
                <w:rFonts w:asciiTheme="majorBidi" w:hAnsiTheme="majorBidi" w:cstheme="majorBidi"/>
                <w:sz w:val="20"/>
                <w:szCs w:val="20"/>
              </w:rPr>
              <w:t>(Alvis-</w:t>
            </w:r>
            <w:proofErr w:type="spellStart"/>
            <w:r w:rsidRPr="00CB6DB3">
              <w:rPr>
                <w:rFonts w:asciiTheme="majorBidi" w:hAnsiTheme="majorBidi" w:cstheme="majorBidi"/>
                <w:sz w:val="20"/>
                <w:szCs w:val="20"/>
              </w:rPr>
              <w:t>Zakzuk</w:t>
            </w:r>
            <w:proofErr w:type="spellEnd"/>
            <w:r w:rsidRPr="00CB6DB3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A418DF">
              <w:rPr>
                <w:rFonts w:asciiTheme="majorBidi" w:hAnsiTheme="majorBidi" w:cstheme="majorBidi"/>
                <w:sz w:val="20"/>
                <w:szCs w:val="20"/>
              </w:rPr>
              <w:t>.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21)</w:t>
            </w:r>
          </w:p>
        </w:tc>
        <w:tc>
          <w:tcPr>
            <w:tcW w:w="630" w:type="dxa"/>
          </w:tcPr>
          <w:p w14:paraId="7E52DFA7" w14:textId="499D4F49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5264" behindDoc="0" locked="0" layoutInCell="1" allowOverlap="1" wp14:anchorId="32F7792A" wp14:editId="5AF00B5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CDDB9F" id="Oval 9" o:spid="_x0000_s1026" style="position:absolute;margin-left:-.1pt;margin-top:.6pt;width:10.8pt;height:11.25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4240" behindDoc="0" locked="0" layoutInCell="1" allowOverlap="1" wp14:anchorId="3780B65F" wp14:editId="5FE11A33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815705</wp:posOffset>
                      </wp:positionV>
                      <wp:extent cx="137160" cy="142875"/>
                      <wp:effectExtent l="0" t="0" r="15240" b="28575"/>
                      <wp:wrapNone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6027DA" id="Oval 8" o:spid="_x0000_s1026" style="position:absolute;margin-left:255.75pt;margin-top:694.15pt;width:10.8pt;height:11.2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D5wbQIAAO0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4C5B0766" w14:textId="5D76E99A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9840" behindDoc="0" locked="0" layoutInCell="1" allowOverlap="1" wp14:anchorId="35EC9914" wp14:editId="50B96FD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451" name="Oval 4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E85E6F" id="Oval 451" o:spid="_x0000_s1026" style="position:absolute;margin-left:-.1pt;margin-top:.6pt;width:10.8pt;height:11.25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4AF39F90" wp14:editId="7F3D33EC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EF579F" id="Oval 13" o:spid="_x0000_s1026" style="position:absolute;margin-left:255.75pt;margin-top:679.9pt;width:10.8pt;height:11.2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t1vbwIAAO8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B37A61A" w14:textId="1D207DF2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43936" behindDoc="0" locked="0" layoutInCell="1" allowOverlap="1" wp14:anchorId="028C6CC2" wp14:editId="6034F8A9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455" name="Oval 4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92CC36" id="Oval 455" o:spid="_x0000_s1026" style="position:absolute;margin-left:.1pt;margin-top:.6pt;width:10.8pt;height:11.25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5CFAF05B" wp14:editId="21E3B405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781298" id="Oval 14" o:spid="_x0000_s1026" style="position:absolute;margin-left:255.75pt;margin-top:679.9pt;width:10.8pt;height:11.2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VJ3bwIAAO8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0EC0951" w14:textId="60EA94FA" w:rsidR="00D9703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47008" behindDoc="0" locked="0" layoutInCell="1" allowOverlap="1" wp14:anchorId="22621A6E" wp14:editId="289CBF1C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459" name="Oval 4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93C625" id="Oval 459" o:spid="_x0000_s1026" style="position:absolute;margin-left:.1pt;margin-top:.6pt;width:10.8pt;height:11.25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3E6AA278" wp14:editId="1BE7B548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15" name="Ov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B3080D" id="Oval 15" o:spid="_x0000_s1026" style="position:absolute;margin-left:255.75pt;margin-top:679.9pt;width:10.8pt;height:11.25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7A2E220B" w14:textId="4D4E2EF2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49056" behindDoc="0" locked="0" layoutInCell="1" allowOverlap="1" wp14:anchorId="4B6BC810" wp14:editId="00E6F8F7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463" name="Oval 4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860C28" id="Oval 463" o:spid="_x0000_s1026" style="position:absolute;margin-left:.1pt;margin-top:.6pt;width:10.8pt;height:11.25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9600" behindDoc="0" locked="0" layoutInCell="1" allowOverlap="1" wp14:anchorId="55D51BFC" wp14:editId="6B9F8410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FBA6D4" id="Oval 17" o:spid="_x0000_s1026" style="position:absolute;margin-left:255.75pt;margin-top:679.9pt;width:10.8pt;height:11.25pt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+S2bwIAAO8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6DCF3FC" w14:textId="4A13A141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6E1E1EDD" wp14:editId="149305D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468" name="Oval 4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C9DCD8" id="Oval 468" o:spid="_x0000_s1026" style="position:absolute;margin-left:-.45pt;margin-top:.6pt;width:10.8pt;height:11.25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QyycA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3696" behindDoc="0" locked="0" layoutInCell="1" allowOverlap="1" wp14:anchorId="39F6F9B7" wp14:editId="52D6AA3C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F52614" id="Oval 18" o:spid="_x0000_s1026" style="position:absolute;margin-left:255.75pt;margin-top:679.9pt;width:10.8pt;height:11.25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WjHbgIAAO8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7588F6D1" w14:textId="2D19A33E" w:rsidR="00D97039" w:rsidRPr="00CE1FA4" w:rsidRDefault="00D97039" w:rsidP="00D97039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</w:rPr>
            </w:pPr>
            <w:r w:rsidRPr="00F47B48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</w:p>
        </w:tc>
      </w:tr>
      <w:tr w:rsidR="00D97039" w14:paraId="34B35406" w14:textId="77777777" w:rsidTr="00CB6DB3">
        <w:trPr>
          <w:trHeight w:val="143"/>
        </w:trPr>
        <w:tc>
          <w:tcPr>
            <w:tcW w:w="3667" w:type="dxa"/>
            <w:shd w:val="clear" w:color="auto" w:fill="auto"/>
          </w:tcPr>
          <w:p w14:paraId="0D49F189" w14:textId="02BED40E" w:rsidR="00D97039" w:rsidRPr="00A418DF" w:rsidRDefault="00D97039" w:rsidP="00D970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6DB3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CB6DB3">
              <w:rPr>
                <w:rFonts w:asciiTheme="majorBidi" w:hAnsiTheme="majorBidi" w:cstheme="majorBidi"/>
                <w:sz w:val="20"/>
                <w:szCs w:val="20"/>
              </w:rPr>
              <w:t>Khandehroo</w:t>
            </w:r>
            <w:proofErr w:type="spellEnd"/>
            <w:r w:rsidRPr="00CB6DB3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A418DF">
              <w:rPr>
                <w:rFonts w:asciiTheme="majorBidi" w:hAnsiTheme="majorBidi" w:cstheme="majorBidi"/>
                <w:sz w:val="20"/>
                <w:szCs w:val="20"/>
              </w:rPr>
              <w:t xml:space="preserve">., </w:t>
            </w:r>
            <w:r w:rsidRPr="00CB6DB3">
              <w:rPr>
                <w:rFonts w:asciiTheme="majorBidi" w:hAnsiTheme="majorBidi" w:cstheme="majorBidi"/>
                <w:sz w:val="20"/>
                <w:szCs w:val="20"/>
              </w:rPr>
              <w:t>2022)</w:t>
            </w:r>
          </w:p>
        </w:tc>
        <w:tc>
          <w:tcPr>
            <w:tcW w:w="630" w:type="dxa"/>
          </w:tcPr>
          <w:p w14:paraId="68C3D1FC" w14:textId="54681549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38057A0C" wp14:editId="4527E0B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448" name="Oval 4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D14953" id="Oval 448" o:spid="_x0000_s1026" style="position:absolute;margin-left:-.1pt;margin-top:.9pt;width:10.8pt;height:11.25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kvXcA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3B5B99BF" w14:textId="7503F081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40864" behindDoc="0" locked="0" layoutInCell="1" allowOverlap="1" wp14:anchorId="332E728F" wp14:editId="17EDAEC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452" name="Oval 4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E4545A" id="Oval 452" o:spid="_x0000_s1026" style="position:absolute;margin-left:-.1pt;margin-top:.9pt;width:10.8pt;height:11.25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qN4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8336" behindDoc="0" locked="0" layoutInCell="1" allowOverlap="1" wp14:anchorId="49703D86" wp14:editId="71F520BB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675AEC" id="Oval 19" o:spid="_x0000_s1026" style="position:absolute;margin-left:255.75pt;margin-top:679.9pt;width:10.8pt;height:11.25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PqHbwIAAO8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4260F20" w14:textId="6B344F59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44960" behindDoc="0" locked="0" layoutInCell="1" allowOverlap="1" wp14:anchorId="50D50603" wp14:editId="17548486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456" name="Oval 4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7BFD96" id="Oval 456" o:spid="_x0000_s1026" style="position:absolute;margin-left:.1pt;margin-top:.9pt;width:10.8pt;height:11.2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JdN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2432" behindDoc="0" locked="0" layoutInCell="1" allowOverlap="1" wp14:anchorId="71F86712" wp14:editId="61970F5A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4A4484" id="Oval 22" o:spid="_x0000_s1026" style="position:absolute;margin-left:255.75pt;margin-top:679.9pt;width:10.8pt;height:11.25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31F1732" w14:textId="5D800531" w:rsidR="00D97039" w:rsidRDefault="00D97039" w:rsidP="00D97039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56224" behindDoc="0" locked="0" layoutInCell="1" allowOverlap="1" wp14:anchorId="13541274" wp14:editId="1B54A3F7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471" name="Oval 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9E1E71" id="Oval 471" o:spid="_x0000_s1026" style="position:absolute;margin-left:.1pt;margin-top:.9pt;width:10.8pt;height:11.25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6528" behindDoc="0" locked="0" layoutInCell="1" allowOverlap="1" wp14:anchorId="7387817F" wp14:editId="412C59DB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A24169" id="Oval 24" o:spid="_x0000_s1026" style="position:absolute;margin-left:255.75pt;margin-top:679.9pt;width:10.8pt;height:11.25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404abwIAAO8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5AC98119" w14:textId="37E9C577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1E4946BE" wp14:editId="7C2BA429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464" name="Oval 4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715F6D" id="Oval 464" o:spid="_x0000_s1026" style="position:absolute;margin-left:.1pt;margin-top:.9pt;width:10.8pt;height:11.25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lHtcA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0624" behindDoc="0" locked="0" layoutInCell="1" allowOverlap="1" wp14:anchorId="74CD7333" wp14:editId="08C9715A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8A952A" id="Oval 31" o:spid="_x0000_s1026" style="position:absolute;margin-left:255.75pt;margin-top:679.9pt;width:10.8pt;height:11.25pt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hGnbQIAAO8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F6A952A" w14:textId="6753BED4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12CCADED" wp14:editId="5139079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469" name="Oval 4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A03EFA" id="Oval 469" o:spid="_x0000_s1026" style="position:absolute;margin-left:-.45pt;margin-top:.9pt;width:10.8pt;height:11.25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4720" behindDoc="0" locked="0" layoutInCell="1" allowOverlap="1" wp14:anchorId="0E30DB30" wp14:editId="035585FA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5FC776" id="Oval 32" o:spid="_x0000_s1026" style="position:absolute;margin-left:255.75pt;margin-top:679.9pt;width:10.8pt;height:11.25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KdmbgIAAO8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36E9717B" w14:textId="4B985119" w:rsidR="00D97039" w:rsidRPr="00CE1FA4" w:rsidRDefault="00D97039" w:rsidP="00D97039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</w:rPr>
            </w:pPr>
            <w:r w:rsidRPr="00F47B48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</w:p>
        </w:tc>
      </w:tr>
      <w:tr w:rsidR="00D97039" w14:paraId="65CDF2E2" w14:textId="77777777" w:rsidTr="00CB6DB3">
        <w:trPr>
          <w:trHeight w:val="143"/>
        </w:trPr>
        <w:tc>
          <w:tcPr>
            <w:tcW w:w="3667" w:type="dxa"/>
            <w:shd w:val="clear" w:color="auto" w:fill="auto"/>
          </w:tcPr>
          <w:p w14:paraId="32F0BEF7" w14:textId="69608277" w:rsidR="00D97039" w:rsidRPr="00A418DF" w:rsidRDefault="00D97039" w:rsidP="00D970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6DB3">
              <w:rPr>
                <w:rFonts w:asciiTheme="majorBidi" w:hAnsiTheme="majorBidi" w:cstheme="majorBidi"/>
                <w:sz w:val="20"/>
                <w:szCs w:val="20"/>
              </w:rPr>
              <w:t>(Forrest  et al</w:t>
            </w:r>
            <w:r w:rsidRPr="00A418DF">
              <w:rPr>
                <w:rFonts w:asciiTheme="majorBidi" w:hAnsiTheme="majorBidi" w:cstheme="majorBidi"/>
                <w:sz w:val="20"/>
                <w:szCs w:val="20"/>
              </w:rPr>
              <w:t xml:space="preserve">., </w:t>
            </w:r>
            <w:r w:rsidRPr="00CB6DB3">
              <w:rPr>
                <w:rFonts w:asciiTheme="majorBidi" w:hAnsiTheme="majorBidi" w:cstheme="majorBidi"/>
                <w:sz w:val="20"/>
                <w:szCs w:val="20"/>
              </w:rPr>
              <w:t>2021)</w:t>
            </w:r>
          </w:p>
        </w:tc>
        <w:tc>
          <w:tcPr>
            <w:tcW w:w="630" w:type="dxa"/>
          </w:tcPr>
          <w:p w14:paraId="58DAE8F7" w14:textId="25E5D6AE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7D699C23" wp14:editId="5797DD2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449" name="Oval 4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DEEDF0" id="Oval 449" o:spid="_x0000_s1026" style="position:absolute;margin-left:-.1pt;margin-top:.5pt;width:10.8pt;height:11.25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tqs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61282066" w14:textId="1457693B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41888" behindDoc="0" locked="0" layoutInCell="1" allowOverlap="1" wp14:anchorId="786CBAD9" wp14:editId="7E48FC6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453" name="Oval 4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7F4154" id="Oval 453" o:spid="_x0000_s1026" style="position:absolute;margin-left:-.1pt;margin-top:.5pt;width:10.8pt;height:11.25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jID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9360" behindDoc="0" locked="0" layoutInCell="1" allowOverlap="1" wp14:anchorId="62B115ED" wp14:editId="3EA30202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DEF83D" id="Oval 36" o:spid="_x0000_s1026" style="position:absolute;margin-left:255.75pt;margin-top:679.9pt;width:10.8pt;height:11.25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Z6/bwIAAO8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5B6FCCA2" w14:textId="206CBD95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06B1B9C0" wp14:editId="6B2FAC33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457" name="Oval 4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5B4F7D" id="Oval 457" o:spid="_x0000_s1026" style="position:absolute;margin-left:.1pt;margin-top:.5pt;width:10.8pt;height:11.25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AY2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 wp14:anchorId="3865A1EB" wp14:editId="2E01836C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4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A75A6F" id="Oval 41" o:spid="_x0000_s1026" style="position:absolute;margin-left:255.75pt;margin-top:679.9pt;width:10.8pt;height:11.25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t1ZbgIAAO8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B0A4C0C" w14:textId="354B5736" w:rsidR="00D97039" w:rsidRDefault="00D97039" w:rsidP="00D97039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265D82A4" wp14:editId="6C69A71D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473" name="Oval 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7A39BA" id="Oval 473" o:spid="_x0000_s1026" style="position:absolute;margin-left:.1pt;margin-top:.5pt;width:10.8pt;height:11.25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7552" behindDoc="0" locked="0" layoutInCell="1" allowOverlap="1" wp14:anchorId="534F0536" wp14:editId="07ED4A62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57" name="Ov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904014" id="Oval 57" o:spid="_x0000_s1026" style="position:absolute;margin-left:255.75pt;margin-top:679.9pt;width:10.8pt;height:11.25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1" w:type="dxa"/>
          </w:tcPr>
          <w:p w14:paraId="05146977" w14:textId="3145C17D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51104" behindDoc="0" locked="0" layoutInCell="1" allowOverlap="1" wp14:anchorId="5C1CB758" wp14:editId="54B28A20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465" name="Oval 4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7E4028" id="Oval 465" o:spid="_x0000_s1026" style="position:absolute;margin-left:.1pt;margin-top:.5pt;width:10.8pt;height:11.25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1648" behindDoc="0" locked="0" layoutInCell="1" allowOverlap="1" wp14:anchorId="46AEF73D" wp14:editId="414FC13E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58" name="Oval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A4581B" id="Oval 58" o:spid="_x0000_s1026" style="position:absolute;margin-left:255.75pt;margin-top:679.9pt;width:10.8pt;height:11.25pt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7hUbwIAAO8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B1EAC81" w14:textId="13E4B899" w:rsidR="00D97039" w:rsidRPr="00562A79" w:rsidRDefault="00D97039" w:rsidP="00D97039">
            <w:pPr>
              <w:rPr>
                <w:noProof/>
              </w:rPr>
            </w:pP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55200" behindDoc="0" locked="0" layoutInCell="1" allowOverlap="1" wp14:anchorId="488A7469" wp14:editId="02A0CE2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470" name="Oval 4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EEFCB5" id="Oval 470" o:spid="_x0000_s1026" style="position:absolute;margin-left:-.45pt;margin-top:.5pt;width:10.8pt;height:11.25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2106B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5744" behindDoc="0" locked="0" layoutInCell="1" allowOverlap="1" wp14:anchorId="68600140" wp14:editId="461CD00A">
                      <wp:simplePos x="0" y="0"/>
                      <wp:positionH relativeFrom="column">
                        <wp:posOffset>3248025</wp:posOffset>
                      </wp:positionH>
                      <wp:positionV relativeFrom="paragraph">
                        <wp:posOffset>8634730</wp:posOffset>
                      </wp:positionV>
                      <wp:extent cx="137160" cy="142875"/>
                      <wp:effectExtent l="0" t="0" r="15240" b="28575"/>
                      <wp:wrapNone/>
                      <wp:docPr id="62" name="Ova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B874A7" id="Oval 62" o:spid="_x0000_s1026" style="position:absolute;margin-left:255.75pt;margin-top:679.9pt;width:10.8pt;height:11.25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4PRbwIAAO8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427" w:type="dxa"/>
          </w:tcPr>
          <w:p w14:paraId="62CCCC7E" w14:textId="2D6C022D" w:rsidR="00D97039" w:rsidRPr="00CE1FA4" w:rsidRDefault="00D97039" w:rsidP="00D97039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</w:rPr>
            </w:pPr>
            <w:r w:rsidRPr="00F47B48">
              <w:rPr>
                <w:rFonts w:ascii="Times New Roman" w:eastAsia="Calibri" w:hAnsi="Times New Roman" w:cs="Times New Roman"/>
                <w:noProof/>
                <w:color w:val="000000"/>
              </w:rPr>
              <w:t>5 out of 6</w:t>
            </w:r>
          </w:p>
        </w:tc>
      </w:tr>
      <w:tr w:rsidR="00CB6DB3" w14:paraId="19EB7705" w14:textId="77777777" w:rsidTr="00CB6DB3">
        <w:trPr>
          <w:trHeight w:val="323"/>
        </w:trPr>
        <w:tc>
          <w:tcPr>
            <w:tcW w:w="9016" w:type="dxa"/>
            <w:gridSpan w:val="8"/>
          </w:tcPr>
          <w:p w14:paraId="0C545271" w14:textId="77777777" w:rsidR="00CB6DB3" w:rsidRDefault="00CB6DB3" w:rsidP="00CB6DB3">
            <w:pPr>
              <w:tabs>
                <w:tab w:val="left" w:pos="795"/>
                <w:tab w:val="left" w:pos="1440"/>
              </w:tabs>
              <w:rPr>
                <w:rFonts w:ascii="Times New Roman" w:eastAsia="Calibri" w:hAnsi="Times New Roman" w:cs="Times New Roman"/>
                <w:noProof/>
                <w:color w:val="000000"/>
                <w:sz w:val="28"/>
                <w:szCs w:val="2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16F13611" wp14:editId="3EB3D616">
                      <wp:simplePos x="0" y="0"/>
                      <wp:positionH relativeFrom="column">
                        <wp:posOffset>603250</wp:posOffset>
                      </wp:positionH>
                      <wp:positionV relativeFrom="paragraph">
                        <wp:posOffset>5715</wp:posOffset>
                      </wp:positionV>
                      <wp:extent cx="137160" cy="142875"/>
                      <wp:effectExtent l="0" t="0" r="15240" b="28575"/>
                      <wp:wrapNone/>
                      <wp:docPr id="177" name="Oval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BD52D39" w14:textId="77777777" w:rsidR="00CB6DB3" w:rsidRDefault="00CB6DB3" w:rsidP="00FD5D0D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F13611" id="Oval 177" o:spid="_x0000_s1026" style="position:absolute;margin-left:47.5pt;margin-top:.45pt;width:10.8pt;height:11.2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" fillcolor="red" strokecolor="#c00000" strokeweight=".25pt">
                      <v:stroke joinstyle="miter"/>
                      <v:textbox>
                        <w:txbxContent>
                          <w:p w14:paraId="6BD52D39" w14:textId="77777777" w:rsidR="00CB6DB3" w:rsidRDefault="00CB6DB3" w:rsidP="00FD5D0D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562A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1428CE68" wp14:editId="7C831909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24765</wp:posOffset>
                      </wp:positionV>
                      <wp:extent cx="137160" cy="142875"/>
                      <wp:effectExtent l="0" t="0" r="15240" b="28575"/>
                      <wp:wrapNone/>
                      <wp:docPr id="175" name="Oval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3B0CE4" id="Oval 175" o:spid="_x0000_s1026" style="position:absolute;margin-left:6.25pt;margin-top:1.95pt;width:10.8pt;height:11.2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noProof/>
                <w:color w:val="000000"/>
              </w:rPr>
              <w:t xml:space="preserve">       Yes</w:t>
            </w:r>
            <w:r>
              <w:rPr>
                <w:rFonts w:ascii="Times New Roman" w:eastAsia="Calibri" w:hAnsi="Times New Roman" w:cs="Times New Roman"/>
                <w:noProof/>
                <w:color w:val="000000"/>
              </w:rPr>
              <w:tab/>
              <w:t>,        No</w:t>
            </w:r>
            <w:r>
              <w:rPr>
                <w:rFonts w:ascii="Times New Roman" w:eastAsia="Calibri" w:hAnsi="Times New Roman" w:cs="Times New Roman"/>
                <w:noProof/>
                <w:color w:val="000000"/>
              </w:rPr>
              <w:tab/>
            </w:r>
          </w:p>
        </w:tc>
      </w:tr>
    </w:tbl>
    <w:p w14:paraId="0C29756A" w14:textId="77777777" w:rsidR="00D55CA8" w:rsidRDefault="00D55CA8"/>
    <w:sectPr w:rsidR="00D55CA8" w:rsidSect="0001221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3057E" w14:textId="77777777" w:rsidR="003C5EA0" w:rsidRDefault="003C5EA0" w:rsidP="006B192E">
      <w:pPr>
        <w:spacing w:after="0" w:line="240" w:lineRule="auto"/>
      </w:pPr>
      <w:r>
        <w:separator/>
      </w:r>
    </w:p>
  </w:endnote>
  <w:endnote w:type="continuationSeparator" w:id="0">
    <w:p w14:paraId="5024804A" w14:textId="77777777" w:rsidR="003C5EA0" w:rsidRDefault="003C5EA0" w:rsidP="006B1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14AD0" w14:textId="77777777" w:rsidR="003C5EA0" w:rsidRDefault="003C5EA0" w:rsidP="006B192E">
      <w:pPr>
        <w:spacing w:after="0" w:line="240" w:lineRule="auto"/>
      </w:pPr>
      <w:r>
        <w:separator/>
      </w:r>
    </w:p>
  </w:footnote>
  <w:footnote w:type="continuationSeparator" w:id="0">
    <w:p w14:paraId="37DE189F" w14:textId="77777777" w:rsidR="003C5EA0" w:rsidRDefault="003C5EA0" w:rsidP="006B19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8D5CF8"/>
    <w:multiLevelType w:val="hybridMultilevel"/>
    <w:tmpl w:val="B9DE3140"/>
    <w:lvl w:ilvl="0" w:tplc="0409000F">
      <w:start w:val="1"/>
      <w:numFmt w:val="decimal"/>
      <w:lvlText w:val="%1."/>
      <w:lvlJc w:val="left"/>
      <w:pPr>
        <w:ind w:left="833" w:hanging="360"/>
      </w:pPr>
    </w:lvl>
    <w:lvl w:ilvl="1" w:tplc="04090019" w:tentative="1">
      <w:start w:val="1"/>
      <w:numFmt w:val="lowerLetter"/>
      <w:lvlText w:val="%2."/>
      <w:lvlJc w:val="left"/>
      <w:pPr>
        <w:ind w:left="1553" w:hanging="360"/>
      </w:pPr>
    </w:lvl>
    <w:lvl w:ilvl="2" w:tplc="0409001B" w:tentative="1">
      <w:start w:val="1"/>
      <w:numFmt w:val="lowerRoman"/>
      <w:lvlText w:val="%3."/>
      <w:lvlJc w:val="right"/>
      <w:pPr>
        <w:ind w:left="2273" w:hanging="180"/>
      </w:pPr>
    </w:lvl>
    <w:lvl w:ilvl="3" w:tplc="0409000F" w:tentative="1">
      <w:start w:val="1"/>
      <w:numFmt w:val="decimal"/>
      <w:lvlText w:val="%4."/>
      <w:lvlJc w:val="left"/>
      <w:pPr>
        <w:ind w:left="2993" w:hanging="360"/>
      </w:pPr>
    </w:lvl>
    <w:lvl w:ilvl="4" w:tplc="04090019" w:tentative="1">
      <w:start w:val="1"/>
      <w:numFmt w:val="lowerLetter"/>
      <w:lvlText w:val="%5."/>
      <w:lvlJc w:val="left"/>
      <w:pPr>
        <w:ind w:left="3713" w:hanging="360"/>
      </w:pPr>
    </w:lvl>
    <w:lvl w:ilvl="5" w:tplc="0409001B" w:tentative="1">
      <w:start w:val="1"/>
      <w:numFmt w:val="lowerRoman"/>
      <w:lvlText w:val="%6."/>
      <w:lvlJc w:val="right"/>
      <w:pPr>
        <w:ind w:left="4433" w:hanging="180"/>
      </w:pPr>
    </w:lvl>
    <w:lvl w:ilvl="6" w:tplc="0409000F" w:tentative="1">
      <w:start w:val="1"/>
      <w:numFmt w:val="decimal"/>
      <w:lvlText w:val="%7."/>
      <w:lvlJc w:val="left"/>
      <w:pPr>
        <w:ind w:left="5153" w:hanging="360"/>
      </w:pPr>
    </w:lvl>
    <w:lvl w:ilvl="7" w:tplc="04090019" w:tentative="1">
      <w:start w:val="1"/>
      <w:numFmt w:val="lowerLetter"/>
      <w:lvlText w:val="%8."/>
      <w:lvlJc w:val="left"/>
      <w:pPr>
        <w:ind w:left="5873" w:hanging="360"/>
      </w:pPr>
    </w:lvl>
    <w:lvl w:ilvl="8" w:tplc="0409001B" w:tentative="1">
      <w:start w:val="1"/>
      <w:numFmt w:val="lowerRoman"/>
      <w:lvlText w:val="%9."/>
      <w:lvlJc w:val="right"/>
      <w:pPr>
        <w:ind w:left="6593" w:hanging="180"/>
      </w:pPr>
    </w:lvl>
  </w:abstractNum>
  <w:num w:numId="1" w16cid:durableId="1630742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wxrvevg0fr0le0tf2va2z3vtsfsspdstpx&quot;&gt;covid-cost&lt;record-ids&gt;&lt;item&gt;30&lt;/item&gt;&lt;/record-ids&gt;&lt;/item&gt;&lt;/Libraries&gt;"/>
  </w:docVars>
  <w:rsids>
    <w:rsidRoot w:val="004F50AF"/>
    <w:rsid w:val="00012212"/>
    <w:rsid w:val="00022A42"/>
    <w:rsid w:val="0005560D"/>
    <w:rsid w:val="0006477D"/>
    <w:rsid w:val="000C688D"/>
    <w:rsid w:val="00127F2D"/>
    <w:rsid w:val="001A4F79"/>
    <w:rsid w:val="00241F72"/>
    <w:rsid w:val="002C59BC"/>
    <w:rsid w:val="002E1619"/>
    <w:rsid w:val="0031217D"/>
    <w:rsid w:val="00371B4F"/>
    <w:rsid w:val="003C3FC4"/>
    <w:rsid w:val="003C5EA0"/>
    <w:rsid w:val="003E53DB"/>
    <w:rsid w:val="003F232F"/>
    <w:rsid w:val="00417110"/>
    <w:rsid w:val="00417E5E"/>
    <w:rsid w:val="00443237"/>
    <w:rsid w:val="004F50AF"/>
    <w:rsid w:val="0056614E"/>
    <w:rsid w:val="00587EEE"/>
    <w:rsid w:val="00664B50"/>
    <w:rsid w:val="006B192E"/>
    <w:rsid w:val="00750C9D"/>
    <w:rsid w:val="0075395F"/>
    <w:rsid w:val="007A2317"/>
    <w:rsid w:val="007B29C0"/>
    <w:rsid w:val="00867151"/>
    <w:rsid w:val="008B22C1"/>
    <w:rsid w:val="008B383E"/>
    <w:rsid w:val="008D2766"/>
    <w:rsid w:val="008E5AB9"/>
    <w:rsid w:val="009004D6"/>
    <w:rsid w:val="009042D2"/>
    <w:rsid w:val="00920CAA"/>
    <w:rsid w:val="0092613F"/>
    <w:rsid w:val="00930064"/>
    <w:rsid w:val="0093464D"/>
    <w:rsid w:val="009779ED"/>
    <w:rsid w:val="009C66C1"/>
    <w:rsid w:val="009D3A97"/>
    <w:rsid w:val="00A24D2B"/>
    <w:rsid w:val="00A418DF"/>
    <w:rsid w:val="00A4670B"/>
    <w:rsid w:val="00AC27E6"/>
    <w:rsid w:val="00AE6B7F"/>
    <w:rsid w:val="00B03BB1"/>
    <w:rsid w:val="00B7328C"/>
    <w:rsid w:val="00BC1072"/>
    <w:rsid w:val="00BC26CC"/>
    <w:rsid w:val="00BC7AF8"/>
    <w:rsid w:val="00C16A8B"/>
    <w:rsid w:val="00C453E7"/>
    <w:rsid w:val="00C65DCC"/>
    <w:rsid w:val="00C671DF"/>
    <w:rsid w:val="00C67D4A"/>
    <w:rsid w:val="00C8762E"/>
    <w:rsid w:val="00CB6DB3"/>
    <w:rsid w:val="00CE1FA4"/>
    <w:rsid w:val="00CE3ECB"/>
    <w:rsid w:val="00D55CA8"/>
    <w:rsid w:val="00D97039"/>
    <w:rsid w:val="00E05167"/>
    <w:rsid w:val="00E82097"/>
    <w:rsid w:val="00E82419"/>
    <w:rsid w:val="00E95F42"/>
    <w:rsid w:val="00E963BB"/>
    <w:rsid w:val="00F20615"/>
    <w:rsid w:val="00F55D09"/>
    <w:rsid w:val="00FD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6B9A4"/>
  <w15:chartTrackingRefBased/>
  <w15:docId w15:val="{0D00D8A7-B9E5-4D41-8EBA-86232320B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5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453E7"/>
    <w:rPr>
      <w:color w:val="0000FF"/>
      <w:u w:val="single"/>
    </w:rPr>
  </w:style>
  <w:style w:type="character" w:customStyle="1" w:styleId="markedcontent">
    <w:name w:val="markedcontent"/>
    <w:basedOn w:val="DefaultParagraphFont"/>
    <w:rsid w:val="00C453E7"/>
  </w:style>
  <w:style w:type="character" w:customStyle="1" w:styleId="fm-vol-iss-date">
    <w:name w:val="fm-vol-iss-date"/>
    <w:basedOn w:val="DefaultParagraphFont"/>
    <w:rsid w:val="00C453E7"/>
  </w:style>
  <w:style w:type="paragraph" w:styleId="ListParagraph">
    <w:name w:val="List Paragraph"/>
    <w:basedOn w:val="Normal"/>
    <w:uiPriority w:val="34"/>
    <w:qFormat/>
    <w:rsid w:val="008B38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19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92E"/>
  </w:style>
  <w:style w:type="paragraph" w:styleId="Footer">
    <w:name w:val="footer"/>
    <w:basedOn w:val="Normal"/>
    <w:link w:val="FooterChar"/>
    <w:uiPriority w:val="99"/>
    <w:unhideWhenUsed/>
    <w:rsid w:val="006B19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92E"/>
  </w:style>
  <w:style w:type="character" w:styleId="CommentReference">
    <w:name w:val="annotation reference"/>
    <w:basedOn w:val="DefaultParagraphFont"/>
    <w:uiPriority w:val="99"/>
    <w:semiHidden/>
    <w:unhideWhenUsed/>
    <w:rsid w:val="00012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2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2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21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D5D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5D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D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5D0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5D0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dos%20Santos%20HL%5BAuthor%5D&amp;cauthor=true&amp;cauthor_uid=34406320" TargetMode="External"/><Relationship Id="rId13" Type="http://schemas.openxmlformats.org/officeDocument/2006/relationships/hyperlink" Target="https://www.ncbi.nlm.nih.gov/pubmed/?term=Tsai%20Y%5BAuthor%5D&amp;cauthor=true&amp;cauthor_uid=3405810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Khan%20AA%5BAuthor%5D&amp;cauthor=true&amp;cauthor_uid=33066327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Reddy%20KN%5BAuthor%5D&amp;cauthor=true&amp;cauthor_uid=34916743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bmchealthservres.biomedcentral.com/articles/10.1186/s12913-021-07394-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Carrera-Hueso%20FJ%5BAuthor%5D&amp;cauthor=true&amp;cauthor_uid=3473432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FB8F6A-3F59-4C47-92D4-21AC4DF90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.B</dc:creator>
  <cp:keywords/>
  <dc:description/>
  <cp:lastModifiedBy>chn off33</cp:lastModifiedBy>
  <cp:revision>7</cp:revision>
  <dcterms:created xsi:type="dcterms:W3CDTF">2022-10-20T09:55:00Z</dcterms:created>
  <dcterms:modified xsi:type="dcterms:W3CDTF">2023-03-2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52de6ee693e927e7c7c2fd09a62073ac3042282a517e4f05f8bcfa3d6bd162</vt:lpwstr>
  </property>
</Properties>
</file>